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3848C5" w14:textId="64A1BBC5" w:rsidR="002A0DB1" w:rsidRPr="006C5934" w:rsidRDefault="002A0DB1">
      <w:pPr>
        <w:rPr>
          <w:rFonts w:asciiTheme="majorHAnsi" w:hAnsiTheme="majorHAnsi" w:cstheme="majorHAnsi"/>
          <w:sz w:val="32"/>
          <w:szCs w:val="32"/>
        </w:rPr>
      </w:pPr>
      <w:r w:rsidRPr="006C5934">
        <w:rPr>
          <w:rFonts w:asciiTheme="majorHAnsi" w:hAnsiTheme="majorHAnsi" w:cstheme="majorHAnsi"/>
          <w:sz w:val="32"/>
          <w:szCs w:val="32"/>
        </w:rPr>
        <w:t>Supplementary Materials</w:t>
      </w:r>
    </w:p>
    <w:p w14:paraId="4AF5FB74" w14:textId="59BC6FB3" w:rsidR="002A0DB1" w:rsidRDefault="002A0DB1"/>
    <w:p w14:paraId="2D1608B6" w14:textId="77777777" w:rsidR="002A0DB1" w:rsidRDefault="002A0DB1"/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029"/>
        <w:gridCol w:w="883"/>
        <w:gridCol w:w="1739"/>
        <w:gridCol w:w="1576"/>
        <w:gridCol w:w="883"/>
        <w:gridCol w:w="1739"/>
        <w:gridCol w:w="1501"/>
      </w:tblGrid>
      <w:tr w:rsidR="00FD1939" w14:paraId="54BA66A4" w14:textId="77777777" w:rsidTr="00731174">
        <w:tc>
          <w:tcPr>
            <w:tcW w:w="1029" w:type="dxa"/>
          </w:tcPr>
          <w:p w14:paraId="750B42EB" w14:textId="77777777" w:rsidR="00FD1939" w:rsidRDefault="00FD1939" w:rsidP="00FD1939"/>
        </w:tc>
        <w:tc>
          <w:tcPr>
            <w:tcW w:w="4198" w:type="dxa"/>
            <w:gridSpan w:val="3"/>
          </w:tcPr>
          <w:p w14:paraId="42126737" w14:textId="2CBEA436" w:rsidR="00FD1939" w:rsidRDefault="00731174" w:rsidP="00731174">
            <w:pPr>
              <w:jc w:val="center"/>
            </w:pPr>
            <w:r>
              <w:t>Exposed cohort</w:t>
            </w:r>
          </w:p>
        </w:tc>
        <w:tc>
          <w:tcPr>
            <w:tcW w:w="4123" w:type="dxa"/>
            <w:gridSpan w:val="3"/>
          </w:tcPr>
          <w:p w14:paraId="1DA16C09" w14:textId="19B57ACE" w:rsidR="00FD1939" w:rsidRDefault="00731174" w:rsidP="00731174">
            <w:pPr>
              <w:jc w:val="center"/>
            </w:pPr>
            <w:r>
              <w:t>Comparator cohort</w:t>
            </w:r>
          </w:p>
        </w:tc>
      </w:tr>
      <w:tr w:rsidR="00731174" w14:paraId="516D2500" w14:textId="77777777" w:rsidTr="00731174">
        <w:tc>
          <w:tcPr>
            <w:tcW w:w="1029" w:type="dxa"/>
          </w:tcPr>
          <w:p w14:paraId="487A9319" w14:textId="78771E9E" w:rsidR="00FD1939" w:rsidRDefault="00FD1939" w:rsidP="00FD1939">
            <w:r>
              <w:t>Tract</w:t>
            </w:r>
          </w:p>
        </w:tc>
        <w:tc>
          <w:tcPr>
            <w:tcW w:w="883" w:type="dxa"/>
          </w:tcPr>
          <w:p w14:paraId="2169FF19" w14:textId="03B0B16F" w:rsidR="00FD1939" w:rsidRDefault="00FD1939" w:rsidP="00FD1939">
            <w:r>
              <w:t>r</w:t>
            </w:r>
          </w:p>
        </w:tc>
        <w:tc>
          <w:tcPr>
            <w:tcW w:w="1739" w:type="dxa"/>
          </w:tcPr>
          <w:p w14:paraId="7A6C33D3" w14:textId="1F4B3FBF" w:rsidR="00FD1939" w:rsidRDefault="00FD1939" w:rsidP="00FD1939">
            <w:r>
              <w:t>Uncorrected p</w:t>
            </w:r>
          </w:p>
        </w:tc>
        <w:tc>
          <w:tcPr>
            <w:tcW w:w="1576" w:type="dxa"/>
          </w:tcPr>
          <w:p w14:paraId="240D2C60" w14:textId="19AD77E5" w:rsidR="00FD1939" w:rsidRDefault="00FD1939" w:rsidP="00FD1939">
            <w:r>
              <w:t>FDR-corrected p</w:t>
            </w:r>
          </w:p>
        </w:tc>
        <w:tc>
          <w:tcPr>
            <w:tcW w:w="883" w:type="dxa"/>
          </w:tcPr>
          <w:p w14:paraId="286C2921" w14:textId="02099B75" w:rsidR="00FD1939" w:rsidRDefault="00FD1939" w:rsidP="00FD1939">
            <w:r>
              <w:t>r</w:t>
            </w:r>
          </w:p>
        </w:tc>
        <w:tc>
          <w:tcPr>
            <w:tcW w:w="1739" w:type="dxa"/>
          </w:tcPr>
          <w:p w14:paraId="5872B10D" w14:textId="4AF93CFC" w:rsidR="00FD1939" w:rsidRDefault="00FD1939" w:rsidP="00FD1939">
            <w:r>
              <w:t>Uncorrected p</w:t>
            </w:r>
          </w:p>
        </w:tc>
        <w:tc>
          <w:tcPr>
            <w:tcW w:w="1501" w:type="dxa"/>
          </w:tcPr>
          <w:p w14:paraId="42FF264D" w14:textId="338EADDC" w:rsidR="00FD1939" w:rsidRDefault="00FD1939" w:rsidP="00FD1939">
            <w:r>
              <w:t>FDR-corrected p</w:t>
            </w:r>
          </w:p>
        </w:tc>
      </w:tr>
      <w:tr w:rsidR="00731174" w14:paraId="6C12476C" w14:textId="77777777" w:rsidTr="00731174">
        <w:tc>
          <w:tcPr>
            <w:tcW w:w="1029" w:type="dxa"/>
          </w:tcPr>
          <w:p w14:paraId="182D5ED1" w14:textId="413AC290" w:rsidR="00FD1939" w:rsidRDefault="00FD1939" w:rsidP="00731174">
            <w:r>
              <w:t>L ATR</w:t>
            </w:r>
          </w:p>
        </w:tc>
        <w:tc>
          <w:tcPr>
            <w:tcW w:w="883" w:type="dxa"/>
          </w:tcPr>
          <w:p w14:paraId="1F9B254C" w14:textId="5FD11F5D" w:rsidR="00FD1939" w:rsidRDefault="00FD1939" w:rsidP="00FD1939">
            <w:r>
              <w:t>0.513</w:t>
            </w:r>
          </w:p>
        </w:tc>
        <w:tc>
          <w:tcPr>
            <w:tcW w:w="1739" w:type="dxa"/>
          </w:tcPr>
          <w:p w14:paraId="1DF29AA2" w14:textId="3AD4D61A" w:rsidR="00FD1939" w:rsidRDefault="00FD1939" w:rsidP="00FD1939">
            <w:r>
              <w:t>0.0032</w:t>
            </w:r>
          </w:p>
        </w:tc>
        <w:tc>
          <w:tcPr>
            <w:tcW w:w="1576" w:type="dxa"/>
          </w:tcPr>
          <w:p w14:paraId="7F22F5A7" w14:textId="5891377F" w:rsidR="00FD1939" w:rsidRDefault="00731174" w:rsidP="00FD1939">
            <w:r>
              <w:t>0.0191</w:t>
            </w:r>
          </w:p>
        </w:tc>
        <w:tc>
          <w:tcPr>
            <w:tcW w:w="883" w:type="dxa"/>
          </w:tcPr>
          <w:p w14:paraId="7B370415" w14:textId="2766598C" w:rsidR="00FD1939" w:rsidRDefault="00731174" w:rsidP="00FD1939">
            <w:r>
              <w:t>0.383</w:t>
            </w:r>
          </w:p>
        </w:tc>
        <w:tc>
          <w:tcPr>
            <w:tcW w:w="1739" w:type="dxa"/>
          </w:tcPr>
          <w:p w14:paraId="08A49E55" w14:textId="269599D9" w:rsidR="00FD1939" w:rsidRDefault="00731174" w:rsidP="00FD1939">
            <w:r>
              <w:t>0.0255</w:t>
            </w:r>
          </w:p>
        </w:tc>
        <w:tc>
          <w:tcPr>
            <w:tcW w:w="1501" w:type="dxa"/>
          </w:tcPr>
          <w:p w14:paraId="2E5ACA5E" w14:textId="525FAC11" w:rsidR="00FD1939" w:rsidRDefault="00731174" w:rsidP="00FD1939">
            <w:r>
              <w:t>-</w:t>
            </w:r>
          </w:p>
        </w:tc>
      </w:tr>
      <w:tr w:rsidR="00731174" w14:paraId="07A1F02E" w14:textId="77777777" w:rsidTr="00731174">
        <w:tc>
          <w:tcPr>
            <w:tcW w:w="1029" w:type="dxa"/>
          </w:tcPr>
          <w:p w14:paraId="63314059" w14:textId="64CB4EB4" w:rsidR="00FD1939" w:rsidRDefault="00FD1939" w:rsidP="00731174">
            <w:r>
              <w:t>R ATR</w:t>
            </w:r>
          </w:p>
        </w:tc>
        <w:tc>
          <w:tcPr>
            <w:tcW w:w="883" w:type="dxa"/>
          </w:tcPr>
          <w:p w14:paraId="737E7DE1" w14:textId="5FA3E660" w:rsidR="00FD1939" w:rsidRDefault="00FD1939" w:rsidP="00FD1939">
            <w:r>
              <w:t>0.488</w:t>
            </w:r>
          </w:p>
        </w:tc>
        <w:tc>
          <w:tcPr>
            <w:tcW w:w="1739" w:type="dxa"/>
          </w:tcPr>
          <w:p w14:paraId="56B021FD" w14:textId="2271B38C" w:rsidR="00FD1939" w:rsidRDefault="00FD1939" w:rsidP="00FD1939">
            <w:r>
              <w:t>0.0053</w:t>
            </w:r>
          </w:p>
        </w:tc>
        <w:tc>
          <w:tcPr>
            <w:tcW w:w="1576" w:type="dxa"/>
          </w:tcPr>
          <w:p w14:paraId="3E14CD7D" w14:textId="32B961C5" w:rsidR="00FD1939" w:rsidRDefault="00731174" w:rsidP="00FD1939">
            <w:r>
              <w:t>0.0191</w:t>
            </w:r>
          </w:p>
        </w:tc>
        <w:tc>
          <w:tcPr>
            <w:tcW w:w="883" w:type="dxa"/>
          </w:tcPr>
          <w:p w14:paraId="3F1C0170" w14:textId="71194E62" w:rsidR="00FD1939" w:rsidRDefault="00731174" w:rsidP="00FD1939">
            <w:r>
              <w:t>0.394</w:t>
            </w:r>
          </w:p>
        </w:tc>
        <w:tc>
          <w:tcPr>
            <w:tcW w:w="1739" w:type="dxa"/>
          </w:tcPr>
          <w:p w14:paraId="306FF50A" w14:textId="42493592" w:rsidR="00FD1939" w:rsidRDefault="00731174" w:rsidP="00FD1939">
            <w:r>
              <w:t>0.0213</w:t>
            </w:r>
          </w:p>
        </w:tc>
        <w:tc>
          <w:tcPr>
            <w:tcW w:w="1501" w:type="dxa"/>
          </w:tcPr>
          <w:p w14:paraId="521841D2" w14:textId="3B58F306" w:rsidR="00FD1939" w:rsidRDefault="00731174" w:rsidP="00FD1939">
            <w:r>
              <w:t>-</w:t>
            </w:r>
          </w:p>
        </w:tc>
      </w:tr>
      <w:tr w:rsidR="00731174" w14:paraId="3D0213DE" w14:textId="77777777" w:rsidTr="00731174">
        <w:tc>
          <w:tcPr>
            <w:tcW w:w="1029" w:type="dxa"/>
          </w:tcPr>
          <w:p w14:paraId="6A87D4D9" w14:textId="78273E1E" w:rsidR="00FD1939" w:rsidRDefault="00FD1939" w:rsidP="00731174">
            <w:r>
              <w:t>L CG</w:t>
            </w:r>
          </w:p>
        </w:tc>
        <w:tc>
          <w:tcPr>
            <w:tcW w:w="883" w:type="dxa"/>
          </w:tcPr>
          <w:p w14:paraId="77FD7540" w14:textId="53DBAC2C" w:rsidR="00FD1939" w:rsidRDefault="00FD1939" w:rsidP="00FD1939">
            <w:r>
              <w:t>0.588</w:t>
            </w:r>
          </w:p>
        </w:tc>
        <w:tc>
          <w:tcPr>
            <w:tcW w:w="1739" w:type="dxa"/>
          </w:tcPr>
          <w:p w14:paraId="51881215" w14:textId="12247C97" w:rsidR="00FD1939" w:rsidRDefault="00FD1939" w:rsidP="00FD1939">
            <w:r>
              <w:t>0.0005</w:t>
            </w:r>
          </w:p>
        </w:tc>
        <w:tc>
          <w:tcPr>
            <w:tcW w:w="1576" w:type="dxa"/>
          </w:tcPr>
          <w:p w14:paraId="6C2A96F4" w14:textId="5FA1AAE1" w:rsidR="00FD1939" w:rsidRDefault="00731174" w:rsidP="00FD1939">
            <w:r>
              <w:t>0.0090</w:t>
            </w:r>
          </w:p>
        </w:tc>
        <w:tc>
          <w:tcPr>
            <w:tcW w:w="883" w:type="dxa"/>
          </w:tcPr>
          <w:p w14:paraId="38EDFAFD" w14:textId="41BC1C61" w:rsidR="00FD1939" w:rsidRDefault="00731174" w:rsidP="00FD1939">
            <w:r>
              <w:t>0.169</w:t>
            </w:r>
          </w:p>
        </w:tc>
        <w:tc>
          <w:tcPr>
            <w:tcW w:w="1739" w:type="dxa"/>
          </w:tcPr>
          <w:p w14:paraId="1CC28890" w14:textId="1203BFEE" w:rsidR="00FD1939" w:rsidRDefault="00731174" w:rsidP="00FD1939">
            <w:r>
              <w:t>0.3404</w:t>
            </w:r>
          </w:p>
        </w:tc>
        <w:tc>
          <w:tcPr>
            <w:tcW w:w="1501" w:type="dxa"/>
          </w:tcPr>
          <w:p w14:paraId="6DFDCF2E" w14:textId="5E7007C4" w:rsidR="00FD1939" w:rsidRDefault="00731174" w:rsidP="00FD1939">
            <w:r>
              <w:t>-</w:t>
            </w:r>
          </w:p>
        </w:tc>
      </w:tr>
      <w:tr w:rsidR="00731174" w14:paraId="64FB49CC" w14:textId="77777777" w:rsidTr="00731174">
        <w:tc>
          <w:tcPr>
            <w:tcW w:w="1029" w:type="dxa"/>
          </w:tcPr>
          <w:p w14:paraId="13C104BE" w14:textId="5D4BF88E" w:rsidR="00FD1939" w:rsidRDefault="00FD1939" w:rsidP="00731174">
            <w:r>
              <w:t>R CG</w:t>
            </w:r>
          </w:p>
        </w:tc>
        <w:tc>
          <w:tcPr>
            <w:tcW w:w="883" w:type="dxa"/>
          </w:tcPr>
          <w:p w14:paraId="6EDF9F5F" w14:textId="7EC43492" w:rsidR="00FD1939" w:rsidRDefault="00FD1939" w:rsidP="00FD1939">
            <w:r>
              <w:t>0.382</w:t>
            </w:r>
          </w:p>
        </w:tc>
        <w:tc>
          <w:tcPr>
            <w:tcW w:w="1739" w:type="dxa"/>
          </w:tcPr>
          <w:p w14:paraId="13F2021D" w14:textId="4DAA29EE" w:rsidR="00FD1939" w:rsidRDefault="00FD1939" w:rsidP="00FD1939">
            <w:r>
              <w:t>0.0338</w:t>
            </w:r>
          </w:p>
        </w:tc>
        <w:tc>
          <w:tcPr>
            <w:tcW w:w="1576" w:type="dxa"/>
          </w:tcPr>
          <w:p w14:paraId="4647DD17" w14:textId="002382CC" w:rsidR="00FD1939" w:rsidRDefault="00731174" w:rsidP="00FD1939">
            <w:r>
              <w:t>-</w:t>
            </w:r>
          </w:p>
        </w:tc>
        <w:tc>
          <w:tcPr>
            <w:tcW w:w="883" w:type="dxa"/>
          </w:tcPr>
          <w:p w14:paraId="4DF98AEE" w14:textId="2875A42B" w:rsidR="00FD1939" w:rsidRDefault="00731174" w:rsidP="00FD1939">
            <w:r>
              <w:t>0.002</w:t>
            </w:r>
          </w:p>
        </w:tc>
        <w:tc>
          <w:tcPr>
            <w:tcW w:w="1739" w:type="dxa"/>
          </w:tcPr>
          <w:p w14:paraId="7953A28D" w14:textId="40F508EE" w:rsidR="00FD1939" w:rsidRDefault="00731174" w:rsidP="00FD1939">
            <w:r>
              <w:t>0.9904</w:t>
            </w:r>
          </w:p>
        </w:tc>
        <w:tc>
          <w:tcPr>
            <w:tcW w:w="1501" w:type="dxa"/>
          </w:tcPr>
          <w:p w14:paraId="188FF01D" w14:textId="0AE6DB33" w:rsidR="00FD1939" w:rsidRDefault="00731174" w:rsidP="00FD1939">
            <w:r>
              <w:t>-</w:t>
            </w:r>
          </w:p>
        </w:tc>
      </w:tr>
      <w:tr w:rsidR="00731174" w14:paraId="278114FC" w14:textId="77777777" w:rsidTr="00731174">
        <w:tc>
          <w:tcPr>
            <w:tcW w:w="1029" w:type="dxa"/>
          </w:tcPr>
          <w:p w14:paraId="174AF8F8" w14:textId="2224D4B5" w:rsidR="00FD1939" w:rsidRDefault="00FD1939" w:rsidP="00731174">
            <w:r>
              <w:t>L CH</w:t>
            </w:r>
          </w:p>
        </w:tc>
        <w:tc>
          <w:tcPr>
            <w:tcW w:w="883" w:type="dxa"/>
          </w:tcPr>
          <w:p w14:paraId="323DFE1D" w14:textId="1AABE1D9" w:rsidR="00FD1939" w:rsidRDefault="00FD1939" w:rsidP="00FD1939">
            <w:r>
              <w:t>0.541</w:t>
            </w:r>
          </w:p>
        </w:tc>
        <w:tc>
          <w:tcPr>
            <w:tcW w:w="1739" w:type="dxa"/>
          </w:tcPr>
          <w:p w14:paraId="0F4A64F9" w14:textId="11BD634F" w:rsidR="00FD1939" w:rsidRDefault="00FD1939" w:rsidP="00FD1939">
            <w:r>
              <w:t>0.0017</w:t>
            </w:r>
          </w:p>
        </w:tc>
        <w:tc>
          <w:tcPr>
            <w:tcW w:w="1576" w:type="dxa"/>
          </w:tcPr>
          <w:p w14:paraId="34104E0B" w14:textId="332C9DB6" w:rsidR="00FD1939" w:rsidRDefault="00731174" w:rsidP="00FD1939">
            <w:r>
              <w:t>0.0153</w:t>
            </w:r>
          </w:p>
        </w:tc>
        <w:tc>
          <w:tcPr>
            <w:tcW w:w="883" w:type="dxa"/>
          </w:tcPr>
          <w:p w14:paraId="708ECE90" w14:textId="450DD556" w:rsidR="00FD1939" w:rsidRDefault="00731174" w:rsidP="00FD1939">
            <w:r>
              <w:t>0.206</w:t>
            </w:r>
          </w:p>
        </w:tc>
        <w:tc>
          <w:tcPr>
            <w:tcW w:w="1739" w:type="dxa"/>
          </w:tcPr>
          <w:p w14:paraId="319770F6" w14:textId="4AFF4A1A" w:rsidR="00FD1939" w:rsidRDefault="00731174" w:rsidP="00FD1939">
            <w:r>
              <w:t>0.2434</w:t>
            </w:r>
          </w:p>
        </w:tc>
        <w:tc>
          <w:tcPr>
            <w:tcW w:w="1501" w:type="dxa"/>
          </w:tcPr>
          <w:p w14:paraId="19D55095" w14:textId="5573E3B5" w:rsidR="00FD1939" w:rsidRDefault="00731174" w:rsidP="00FD1939">
            <w:r>
              <w:t>-</w:t>
            </w:r>
          </w:p>
        </w:tc>
      </w:tr>
      <w:tr w:rsidR="00731174" w14:paraId="5754F9FB" w14:textId="77777777" w:rsidTr="00731174">
        <w:tc>
          <w:tcPr>
            <w:tcW w:w="1029" w:type="dxa"/>
          </w:tcPr>
          <w:p w14:paraId="1E0ECB82" w14:textId="662614C4" w:rsidR="00FD1939" w:rsidRDefault="00FD1939" w:rsidP="00731174">
            <w:r>
              <w:t>R CH</w:t>
            </w:r>
          </w:p>
        </w:tc>
        <w:tc>
          <w:tcPr>
            <w:tcW w:w="883" w:type="dxa"/>
          </w:tcPr>
          <w:p w14:paraId="38A20A67" w14:textId="365B9249" w:rsidR="00FD1939" w:rsidRDefault="00FD1939" w:rsidP="00FD1939">
            <w:r>
              <w:t>0.395</w:t>
            </w:r>
          </w:p>
        </w:tc>
        <w:tc>
          <w:tcPr>
            <w:tcW w:w="1739" w:type="dxa"/>
          </w:tcPr>
          <w:p w14:paraId="3B75D288" w14:textId="5DB95FAF" w:rsidR="00FD1939" w:rsidRDefault="00FD1939" w:rsidP="00FD1939">
            <w:r>
              <w:t>0.0277</w:t>
            </w:r>
          </w:p>
        </w:tc>
        <w:tc>
          <w:tcPr>
            <w:tcW w:w="1576" w:type="dxa"/>
          </w:tcPr>
          <w:p w14:paraId="321A7F54" w14:textId="51AB2117" w:rsidR="00FD1939" w:rsidRDefault="00731174" w:rsidP="00FD1939">
            <w:r>
              <w:t>-</w:t>
            </w:r>
          </w:p>
        </w:tc>
        <w:tc>
          <w:tcPr>
            <w:tcW w:w="883" w:type="dxa"/>
          </w:tcPr>
          <w:p w14:paraId="3D937DC7" w14:textId="1542E2AC" w:rsidR="00FD1939" w:rsidRDefault="00731174" w:rsidP="00FD1939">
            <w:r>
              <w:t>0.087</w:t>
            </w:r>
          </w:p>
        </w:tc>
        <w:tc>
          <w:tcPr>
            <w:tcW w:w="1739" w:type="dxa"/>
          </w:tcPr>
          <w:p w14:paraId="5E4D00FA" w14:textId="31AFE14E" w:rsidR="00FD1939" w:rsidRDefault="00731174" w:rsidP="00FD1939">
            <w:r>
              <w:t>0.6262</w:t>
            </w:r>
          </w:p>
        </w:tc>
        <w:tc>
          <w:tcPr>
            <w:tcW w:w="1501" w:type="dxa"/>
          </w:tcPr>
          <w:p w14:paraId="4B2B4DD0" w14:textId="59F368B9" w:rsidR="00FD1939" w:rsidRDefault="00731174" w:rsidP="00FD1939">
            <w:r>
              <w:t>-</w:t>
            </w:r>
          </w:p>
        </w:tc>
      </w:tr>
      <w:tr w:rsidR="00731174" w14:paraId="6F583AF1" w14:textId="77777777" w:rsidTr="00731174">
        <w:tc>
          <w:tcPr>
            <w:tcW w:w="1029" w:type="dxa"/>
          </w:tcPr>
          <w:p w14:paraId="7206EEB8" w14:textId="77410F84" w:rsidR="00FD1939" w:rsidRDefault="00FD1939" w:rsidP="00731174">
            <w:r>
              <w:t>L CST</w:t>
            </w:r>
          </w:p>
        </w:tc>
        <w:tc>
          <w:tcPr>
            <w:tcW w:w="883" w:type="dxa"/>
          </w:tcPr>
          <w:p w14:paraId="0F00EF33" w14:textId="2E01BE78" w:rsidR="00FD1939" w:rsidRDefault="00FD1939" w:rsidP="00FD1939">
            <w:r>
              <w:t>0.228</w:t>
            </w:r>
          </w:p>
        </w:tc>
        <w:tc>
          <w:tcPr>
            <w:tcW w:w="1739" w:type="dxa"/>
          </w:tcPr>
          <w:p w14:paraId="31E52FCD" w14:textId="63449590" w:rsidR="00FD1939" w:rsidRDefault="00FD1939" w:rsidP="00FD1939">
            <w:r>
              <w:t>0.2182</w:t>
            </w:r>
          </w:p>
        </w:tc>
        <w:tc>
          <w:tcPr>
            <w:tcW w:w="1576" w:type="dxa"/>
          </w:tcPr>
          <w:p w14:paraId="40678EC2" w14:textId="2D215542" w:rsidR="00FD1939" w:rsidRDefault="00731174" w:rsidP="00FD1939">
            <w:r>
              <w:t>-</w:t>
            </w:r>
          </w:p>
        </w:tc>
        <w:tc>
          <w:tcPr>
            <w:tcW w:w="883" w:type="dxa"/>
          </w:tcPr>
          <w:p w14:paraId="5FDC86A9" w14:textId="5702094E" w:rsidR="00FD1939" w:rsidRDefault="00731174" w:rsidP="00FD1939">
            <w:r>
              <w:t>0.178</w:t>
            </w:r>
          </w:p>
        </w:tc>
        <w:tc>
          <w:tcPr>
            <w:tcW w:w="1739" w:type="dxa"/>
          </w:tcPr>
          <w:p w14:paraId="2A26E799" w14:textId="7C3C51D7" w:rsidR="00FD1939" w:rsidRDefault="00731174" w:rsidP="00FD1939">
            <w:r>
              <w:t>0.3146</w:t>
            </w:r>
          </w:p>
        </w:tc>
        <w:tc>
          <w:tcPr>
            <w:tcW w:w="1501" w:type="dxa"/>
          </w:tcPr>
          <w:p w14:paraId="318FA922" w14:textId="6A057678" w:rsidR="00FD1939" w:rsidRDefault="00731174" w:rsidP="00FD1939">
            <w:r>
              <w:t>-</w:t>
            </w:r>
          </w:p>
        </w:tc>
      </w:tr>
      <w:tr w:rsidR="00731174" w14:paraId="577D288F" w14:textId="77777777" w:rsidTr="00731174">
        <w:tc>
          <w:tcPr>
            <w:tcW w:w="1029" w:type="dxa"/>
          </w:tcPr>
          <w:p w14:paraId="26DA153B" w14:textId="57A3FAE3" w:rsidR="00FD1939" w:rsidRDefault="00FD1939" w:rsidP="00731174">
            <w:r>
              <w:t>R CST</w:t>
            </w:r>
          </w:p>
        </w:tc>
        <w:tc>
          <w:tcPr>
            <w:tcW w:w="883" w:type="dxa"/>
          </w:tcPr>
          <w:p w14:paraId="176D3EA5" w14:textId="71B37291" w:rsidR="00FD1939" w:rsidRDefault="00FD1939" w:rsidP="00FD1939">
            <w:r>
              <w:t>0.140</w:t>
            </w:r>
          </w:p>
        </w:tc>
        <w:tc>
          <w:tcPr>
            <w:tcW w:w="1739" w:type="dxa"/>
          </w:tcPr>
          <w:p w14:paraId="5508FAFC" w14:textId="2E33366E" w:rsidR="00FD1939" w:rsidRDefault="00FD1939" w:rsidP="00FD1939">
            <w:r>
              <w:t>0.4529</w:t>
            </w:r>
          </w:p>
        </w:tc>
        <w:tc>
          <w:tcPr>
            <w:tcW w:w="1576" w:type="dxa"/>
          </w:tcPr>
          <w:p w14:paraId="5491747B" w14:textId="72D0A003" w:rsidR="00FD1939" w:rsidRDefault="00731174" w:rsidP="00FD1939">
            <w:r>
              <w:t>-</w:t>
            </w:r>
          </w:p>
        </w:tc>
        <w:tc>
          <w:tcPr>
            <w:tcW w:w="883" w:type="dxa"/>
          </w:tcPr>
          <w:p w14:paraId="6B2E71D7" w14:textId="1E8F20BF" w:rsidR="00FD1939" w:rsidRDefault="00731174" w:rsidP="00FD1939">
            <w:r>
              <w:t>0.200</w:t>
            </w:r>
          </w:p>
        </w:tc>
        <w:tc>
          <w:tcPr>
            <w:tcW w:w="1739" w:type="dxa"/>
          </w:tcPr>
          <w:p w14:paraId="6FD2392B" w14:textId="438D6017" w:rsidR="00FD1939" w:rsidRDefault="00731174" w:rsidP="00FD1939">
            <w:r>
              <w:t>0.2566</w:t>
            </w:r>
          </w:p>
        </w:tc>
        <w:tc>
          <w:tcPr>
            <w:tcW w:w="1501" w:type="dxa"/>
          </w:tcPr>
          <w:p w14:paraId="6EE80E65" w14:textId="6E9EBDB2" w:rsidR="00FD1939" w:rsidRDefault="00731174" w:rsidP="00FD1939">
            <w:r>
              <w:t>-</w:t>
            </w:r>
          </w:p>
        </w:tc>
      </w:tr>
      <w:tr w:rsidR="00731174" w14:paraId="30FEAFD0" w14:textId="77777777" w:rsidTr="00731174">
        <w:tc>
          <w:tcPr>
            <w:tcW w:w="1029" w:type="dxa"/>
          </w:tcPr>
          <w:p w14:paraId="7789D721" w14:textId="4125DCEA" w:rsidR="00FD1939" w:rsidRDefault="00FD1939" w:rsidP="00731174">
            <w:proofErr w:type="spellStart"/>
            <w:r>
              <w:t>Fminor</w:t>
            </w:r>
            <w:proofErr w:type="spellEnd"/>
          </w:p>
        </w:tc>
        <w:tc>
          <w:tcPr>
            <w:tcW w:w="883" w:type="dxa"/>
          </w:tcPr>
          <w:p w14:paraId="7E0EFD61" w14:textId="1940EC19" w:rsidR="00FD1939" w:rsidRDefault="00FD1939" w:rsidP="00FD1939">
            <w:r>
              <w:t>0.354</w:t>
            </w:r>
          </w:p>
        </w:tc>
        <w:tc>
          <w:tcPr>
            <w:tcW w:w="1739" w:type="dxa"/>
          </w:tcPr>
          <w:p w14:paraId="201B5DC3" w14:textId="2466796D" w:rsidR="00FD1939" w:rsidRDefault="00FD1939" w:rsidP="00FD1939">
            <w:r>
              <w:t>0.0506</w:t>
            </w:r>
          </w:p>
        </w:tc>
        <w:tc>
          <w:tcPr>
            <w:tcW w:w="1576" w:type="dxa"/>
          </w:tcPr>
          <w:p w14:paraId="54E8CE7E" w14:textId="48978787" w:rsidR="00FD1939" w:rsidRDefault="00731174" w:rsidP="00FD1939">
            <w:r>
              <w:t>-</w:t>
            </w:r>
          </w:p>
        </w:tc>
        <w:tc>
          <w:tcPr>
            <w:tcW w:w="883" w:type="dxa"/>
          </w:tcPr>
          <w:p w14:paraId="02468AA6" w14:textId="73D88182" w:rsidR="00FD1939" w:rsidRDefault="00731174" w:rsidP="00FD1939">
            <w:r>
              <w:t>0.402</w:t>
            </w:r>
          </w:p>
        </w:tc>
        <w:tc>
          <w:tcPr>
            <w:tcW w:w="1739" w:type="dxa"/>
          </w:tcPr>
          <w:p w14:paraId="6741B1BB" w14:textId="26951455" w:rsidR="00FD1939" w:rsidRDefault="00731174" w:rsidP="00FD1939">
            <w:r>
              <w:t>0.0184</w:t>
            </w:r>
          </w:p>
        </w:tc>
        <w:tc>
          <w:tcPr>
            <w:tcW w:w="1501" w:type="dxa"/>
          </w:tcPr>
          <w:p w14:paraId="5E4C5250" w14:textId="5AE04947" w:rsidR="00FD1939" w:rsidRDefault="00731174" w:rsidP="00FD1939">
            <w:r>
              <w:t>-</w:t>
            </w:r>
          </w:p>
        </w:tc>
      </w:tr>
      <w:tr w:rsidR="00731174" w14:paraId="5DBD005D" w14:textId="77777777" w:rsidTr="00731174">
        <w:tc>
          <w:tcPr>
            <w:tcW w:w="1029" w:type="dxa"/>
          </w:tcPr>
          <w:p w14:paraId="35AB95DB" w14:textId="1849FD8A" w:rsidR="00FD1939" w:rsidRDefault="00FD1939" w:rsidP="00731174">
            <w:proofErr w:type="spellStart"/>
            <w:r>
              <w:t>Fmajor</w:t>
            </w:r>
            <w:proofErr w:type="spellEnd"/>
          </w:p>
        </w:tc>
        <w:tc>
          <w:tcPr>
            <w:tcW w:w="883" w:type="dxa"/>
          </w:tcPr>
          <w:p w14:paraId="12A0BD7D" w14:textId="34914885" w:rsidR="00FD1939" w:rsidRDefault="00FD1939" w:rsidP="00FD1939">
            <w:r>
              <w:t>0.154</w:t>
            </w:r>
          </w:p>
        </w:tc>
        <w:tc>
          <w:tcPr>
            <w:tcW w:w="1739" w:type="dxa"/>
          </w:tcPr>
          <w:p w14:paraId="3B923077" w14:textId="51E5F1EF" w:rsidR="00FD1939" w:rsidRDefault="00FD1939" w:rsidP="00FD1939">
            <w:r>
              <w:t>0.4095</w:t>
            </w:r>
          </w:p>
        </w:tc>
        <w:tc>
          <w:tcPr>
            <w:tcW w:w="1576" w:type="dxa"/>
          </w:tcPr>
          <w:p w14:paraId="725A06B7" w14:textId="78372A5E" w:rsidR="00FD1939" w:rsidRDefault="00731174" w:rsidP="00FD1939">
            <w:r>
              <w:t>-</w:t>
            </w:r>
          </w:p>
        </w:tc>
        <w:tc>
          <w:tcPr>
            <w:tcW w:w="883" w:type="dxa"/>
          </w:tcPr>
          <w:p w14:paraId="02C0913F" w14:textId="5E22CABA" w:rsidR="00FD1939" w:rsidRDefault="00731174" w:rsidP="00FD1939">
            <w:r>
              <w:t>0.215</w:t>
            </w:r>
          </w:p>
        </w:tc>
        <w:tc>
          <w:tcPr>
            <w:tcW w:w="1739" w:type="dxa"/>
          </w:tcPr>
          <w:p w14:paraId="3090CD9E" w14:textId="2A45309D" w:rsidR="00FD1939" w:rsidRDefault="00731174" w:rsidP="00FD1939">
            <w:r>
              <w:t>0.2229</w:t>
            </w:r>
          </w:p>
        </w:tc>
        <w:tc>
          <w:tcPr>
            <w:tcW w:w="1501" w:type="dxa"/>
          </w:tcPr>
          <w:p w14:paraId="3E2CF4ED" w14:textId="69680D1F" w:rsidR="00FD1939" w:rsidRDefault="00731174" w:rsidP="00FD1939">
            <w:r>
              <w:t>-</w:t>
            </w:r>
          </w:p>
        </w:tc>
      </w:tr>
      <w:tr w:rsidR="00731174" w14:paraId="185CA29C" w14:textId="77777777" w:rsidTr="00731174">
        <w:tc>
          <w:tcPr>
            <w:tcW w:w="1029" w:type="dxa"/>
          </w:tcPr>
          <w:p w14:paraId="36C3C893" w14:textId="57D30549" w:rsidR="00FD1939" w:rsidRDefault="00FD1939" w:rsidP="00731174">
            <w:r>
              <w:t>L IFOF</w:t>
            </w:r>
          </w:p>
        </w:tc>
        <w:tc>
          <w:tcPr>
            <w:tcW w:w="883" w:type="dxa"/>
          </w:tcPr>
          <w:p w14:paraId="0FF2929C" w14:textId="145E9FFD" w:rsidR="00FD1939" w:rsidRDefault="00FD1939" w:rsidP="00FD1939">
            <w:r>
              <w:t>0.445</w:t>
            </w:r>
          </w:p>
        </w:tc>
        <w:tc>
          <w:tcPr>
            <w:tcW w:w="1739" w:type="dxa"/>
          </w:tcPr>
          <w:p w14:paraId="67EF3107" w14:textId="07304769" w:rsidR="00FD1939" w:rsidRDefault="00FD1939" w:rsidP="00FD1939">
            <w:r>
              <w:t>0.0121</w:t>
            </w:r>
          </w:p>
        </w:tc>
        <w:tc>
          <w:tcPr>
            <w:tcW w:w="1576" w:type="dxa"/>
          </w:tcPr>
          <w:p w14:paraId="5E38C8E3" w14:textId="29B723A5" w:rsidR="00FD1939" w:rsidRDefault="00731174" w:rsidP="00FD1939">
            <w:r>
              <w:t>0.0363</w:t>
            </w:r>
          </w:p>
        </w:tc>
        <w:tc>
          <w:tcPr>
            <w:tcW w:w="883" w:type="dxa"/>
          </w:tcPr>
          <w:p w14:paraId="437F8328" w14:textId="0FC19E0E" w:rsidR="00FD1939" w:rsidRDefault="00731174" w:rsidP="00FD1939">
            <w:r>
              <w:t>0.381</w:t>
            </w:r>
          </w:p>
        </w:tc>
        <w:tc>
          <w:tcPr>
            <w:tcW w:w="1739" w:type="dxa"/>
          </w:tcPr>
          <w:p w14:paraId="0DD77571" w14:textId="4A3EA5C7" w:rsidR="00FD1939" w:rsidRDefault="00731174" w:rsidP="00FD1939">
            <w:r>
              <w:t>0.0261</w:t>
            </w:r>
          </w:p>
        </w:tc>
        <w:tc>
          <w:tcPr>
            <w:tcW w:w="1501" w:type="dxa"/>
          </w:tcPr>
          <w:p w14:paraId="1DC136B6" w14:textId="57CC406B" w:rsidR="00FD1939" w:rsidRDefault="00731174" w:rsidP="00FD1939">
            <w:r>
              <w:t>-</w:t>
            </w:r>
          </w:p>
        </w:tc>
      </w:tr>
      <w:tr w:rsidR="00731174" w14:paraId="795E4F4C" w14:textId="77777777" w:rsidTr="00731174">
        <w:tc>
          <w:tcPr>
            <w:tcW w:w="1029" w:type="dxa"/>
          </w:tcPr>
          <w:p w14:paraId="34D700E1" w14:textId="00432D98" w:rsidR="00FD1939" w:rsidRDefault="00FD1939" w:rsidP="00731174">
            <w:r>
              <w:t>R IFOF</w:t>
            </w:r>
          </w:p>
        </w:tc>
        <w:tc>
          <w:tcPr>
            <w:tcW w:w="883" w:type="dxa"/>
          </w:tcPr>
          <w:p w14:paraId="37499925" w14:textId="16C56B9B" w:rsidR="00FD1939" w:rsidRDefault="00FD1939" w:rsidP="00FD1939">
            <w:r>
              <w:t>0.494</w:t>
            </w:r>
          </w:p>
        </w:tc>
        <w:tc>
          <w:tcPr>
            <w:tcW w:w="1739" w:type="dxa"/>
          </w:tcPr>
          <w:p w14:paraId="1D84FF61" w14:textId="02C8D0BB" w:rsidR="00FD1939" w:rsidRDefault="00FD1939" w:rsidP="00FD1939">
            <w:r>
              <w:t>0.0047</w:t>
            </w:r>
          </w:p>
        </w:tc>
        <w:tc>
          <w:tcPr>
            <w:tcW w:w="1576" w:type="dxa"/>
          </w:tcPr>
          <w:p w14:paraId="1245E509" w14:textId="48EAB9C9" w:rsidR="00FD1939" w:rsidRDefault="00731174" w:rsidP="00FD1939">
            <w:r>
              <w:t>0.0191</w:t>
            </w:r>
          </w:p>
        </w:tc>
        <w:tc>
          <w:tcPr>
            <w:tcW w:w="883" w:type="dxa"/>
          </w:tcPr>
          <w:p w14:paraId="1E7057F9" w14:textId="4F36AC23" w:rsidR="00FD1939" w:rsidRDefault="00731174" w:rsidP="00FD1939">
            <w:r>
              <w:t>0.291</w:t>
            </w:r>
          </w:p>
        </w:tc>
        <w:tc>
          <w:tcPr>
            <w:tcW w:w="1739" w:type="dxa"/>
          </w:tcPr>
          <w:p w14:paraId="56EBACCB" w14:textId="22944CF8" w:rsidR="00FD1939" w:rsidRDefault="00731174" w:rsidP="00FD1939">
            <w:r>
              <w:t>0.0954</w:t>
            </w:r>
          </w:p>
        </w:tc>
        <w:tc>
          <w:tcPr>
            <w:tcW w:w="1501" w:type="dxa"/>
          </w:tcPr>
          <w:p w14:paraId="2A50D093" w14:textId="51D020C3" w:rsidR="00FD1939" w:rsidRDefault="00731174" w:rsidP="00FD1939">
            <w:r>
              <w:t>-</w:t>
            </w:r>
          </w:p>
        </w:tc>
      </w:tr>
      <w:tr w:rsidR="00731174" w14:paraId="33645153" w14:textId="77777777" w:rsidTr="00731174">
        <w:tc>
          <w:tcPr>
            <w:tcW w:w="1029" w:type="dxa"/>
          </w:tcPr>
          <w:p w14:paraId="321503C8" w14:textId="27DF5C8A" w:rsidR="00FD1939" w:rsidRDefault="00FD1939" w:rsidP="00731174">
            <w:r>
              <w:t>L ILF</w:t>
            </w:r>
          </w:p>
        </w:tc>
        <w:tc>
          <w:tcPr>
            <w:tcW w:w="883" w:type="dxa"/>
          </w:tcPr>
          <w:p w14:paraId="6B3EDC28" w14:textId="73C0235C" w:rsidR="00FD1939" w:rsidRDefault="00FD1939" w:rsidP="00FD1939">
            <w:r>
              <w:t>0.208</w:t>
            </w:r>
          </w:p>
        </w:tc>
        <w:tc>
          <w:tcPr>
            <w:tcW w:w="1739" w:type="dxa"/>
          </w:tcPr>
          <w:p w14:paraId="6590D5D4" w14:textId="79BAACCC" w:rsidR="00FD1939" w:rsidRDefault="00FD1939" w:rsidP="00FD1939">
            <w:r>
              <w:t>0.2621</w:t>
            </w:r>
          </w:p>
        </w:tc>
        <w:tc>
          <w:tcPr>
            <w:tcW w:w="1576" w:type="dxa"/>
          </w:tcPr>
          <w:p w14:paraId="0068040E" w14:textId="6FE62191" w:rsidR="00FD1939" w:rsidRDefault="00731174" w:rsidP="00FD1939">
            <w:r>
              <w:t>-</w:t>
            </w:r>
          </w:p>
        </w:tc>
        <w:tc>
          <w:tcPr>
            <w:tcW w:w="883" w:type="dxa"/>
          </w:tcPr>
          <w:p w14:paraId="31703EFD" w14:textId="04D76A17" w:rsidR="00FD1939" w:rsidRDefault="00731174" w:rsidP="00FD1939">
            <w:r>
              <w:t>0.277</w:t>
            </w:r>
          </w:p>
        </w:tc>
        <w:tc>
          <w:tcPr>
            <w:tcW w:w="1739" w:type="dxa"/>
          </w:tcPr>
          <w:p w14:paraId="3A2D48B4" w14:textId="009B12DD" w:rsidR="00FD1939" w:rsidRDefault="00731174" w:rsidP="00FD1939">
            <w:r>
              <w:t>0.1128</w:t>
            </w:r>
          </w:p>
        </w:tc>
        <w:tc>
          <w:tcPr>
            <w:tcW w:w="1501" w:type="dxa"/>
          </w:tcPr>
          <w:p w14:paraId="764AEC9E" w14:textId="3885B527" w:rsidR="00FD1939" w:rsidRDefault="00731174" w:rsidP="00FD1939">
            <w:r>
              <w:t>-</w:t>
            </w:r>
          </w:p>
        </w:tc>
      </w:tr>
      <w:tr w:rsidR="00731174" w14:paraId="4B57B472" w14:textId="77777777" w:rsidTr="00731174">
        <w:tc>
          <w:tcPr>
            <w:tcW w:w="1029" w:type="dxa"/>
          </w:tcPr>
          <w:p w14:paraId="2A90B498" w14:textId="16B02126" w:rsidR="00FD1939" w:rsidRDefault="00FD1939" w:rsidP="00731174">
            <w:r>
              <w:t>R ILF</w:t>
            </w:r>
          </w:p>
        </w:tc>
        <w:tc>
          <w:tcPr>
            <w:tcW w:w="883" w:type="dxa"/>
          </w:tcPr>
          <w:p w14:paraId="0C6D0416" w14:textId="527608B1" w:rsidR="00FD1939" w:rsidRDefault="00FD1939" w:rsidP="00FD1939">
            <w:r>
              <w:t>0.188</w:t>
            </w:r>
          </w:p>
        </w:tc>
        <w:tc>
          <w:tcPr>
            <w:tcW w:w="1739" w:type="dxa"/>
          </w:tcPr>
          <w:p w14:paraId="4D4283CD" w14:textId="0B6386EB" w:rsidR="00FD1939" w:rsidRDefault="00FD1939" w:rsidP="00FD1939">
            <w:r>
              <w:t>0.3123</w:t>
            </w:r>
          </w:p>
        </w:tc>
        <w:tc>
          <w:tcPr>
            <w:tcW w:w="1576" w:type="dxa"/>
          </w:tcPr>
          <w:p w14:paraId="0BC73813" w14:textId="6AA2B7CD" w:rsidR="00FD1939" w:rsidRDefault="00731174" w:rsidP="00FD1939">
            <w:r>
              <w:t>-</w:t>
            </w:r>
          </w:p>
        </w:tc>
        <w:tc>
          <w:tcPr>
            <w:tcW w:w="883" w:type="dxa"/>
          </w:tcPr>
          <w:p w14:paraId="74BEFA41" w14:textId="766B4EE3" w:rsidR="00FD1939" w:rsidRDefault="00731174" w:rsidP="00FD1939">
            <w:r>
              <w:t>0.105</w:t>
            </w:r>
          </w:p>
        </w:tc>
        <w:tc>
          <w:tcPr>
            <w:tcW w:w="1739" w:type="dxa"/>
          </w:tcPr>
          <w:p w14:paraId="5D938925" w14:textId="4F7A5113" w:rsidR="00FD1939" w:rsidRDefault="00731174" w:rsidP="00FD1939">
            <w:r>
              <w:t>0.5538</w:t>
            </w:r>
          </w:p>
        </w:tc>
        <w:tc>
          <w:tcPr>
            <w:tcW w:w="1501" w:type="dxa"/>
          </w:tcPr>
          <w:p w14:paraId="00014243" w14:textId="7C836A9D" w:rsidR="00FD1939" w:rsidRDefault="00731174" w:rsidP="00FD1939">
            <w:r>
              <w:t>-</w:t>
            </w:r>
          </w:p>
        </w:tc>
      </w:tr>
      <w:tr w:rsidR="00731174" w14:paraId="6A4DDB56" w14:textId="77777777" w:rsidTr="00731174">
        <w:tc>
          <w:tcPr>
            <w:tcW w:w="1029" w:type="dxa"/>
          </w:tcPr>
          <w:p w14:paraId="7EB2446A" w14:textId="46E2A1AE" w:rsidR="00FD1939" w:rsidRDefault="00FD1939" w:rsidP="00731174">
            <w:r>
              <w:t>L SLF</w:t>
            </w:r>
          </w:p>
        </w:tc>
        <w:tc>
          <w:tcPr>
            <w:tcW w:w="883" w:type="dxa"/>
          </w:tcPr>
          <w:p w14:paraId="17F79DC2" w14:textId="6FB97F3B" w:rsidR="00FD1939" w:rsidRDefault="00FD1939" w:rsidP="00FD1939">
            <w:r>
              <w:t>0.352</w:t>
            </w:r>
          </w:p>
        </w:tc>
        <w:tc>
          <w:tcPr>
            <w:tcW w:w="1739" w:type="dxa"/>
          </w:tcPr>
          <w:p w14:paraId="116BC9B6" w14:textId="459F9A63" w:rsidR="00FD1939" w:rsidRDefault="00FD1939" w:rsidP="00FD1939">
            <w:r>
              <w:t>0.0522</w:t>
            </w:r>
          </w:p>
        </w:tc>
        <w:tc>
          <w:tcPr>
            <w:tcW w:w="1576" w:type="dxa"/>
          </w:tcPr>
          <w:p w14:paraId="6F26015D" w14:textId="7F7224B0" w:rsidR="00FD1939" w:rsidRDefault="00731174" w:rsidP="00FD1939">
            <w:r>
              <w:t>-</w:t>
            </w:r>
          </w:p>
        </w:tc>
        <w:tc>
          <w:tcPr>
            <w:tcW w:w="883" w:type="dxa"/>
          </w:tcPr>
          <w:p w14:paraId="200F3A1C" w14:textId="137AD966" w:rsidR="00FD1939" w:rsidRDefault="00731174" w:rsidP="00FD1939">
            <w:r>
              <w:t>0.270</w:t>
            </w:r>
          </w:p>
        </w:tc>
        <w:tc>
          <w:tcPr>
            <w:tcW w:w="1739" w:type="dxa"/>
          </w:tcPr>
          <w:p w14:paraId="0334F840" w14:textId="5B4927CE" w:rsidR="00FD1939" w:rsidRDefault="00731174" w:rsidP="00FD1939">
            <w:r>
              <w:t>0.1223</w:t>
            </w:r>
          </w:p>
        </w:tc>
        <w:tc>
          <w:tcPr>
            <w:tcW w:w="1501" w:type="dxa"/>
          </w:tcPr>
          <w:p w14:paraId="22246BF2" w14:textId="589DF3E2" w:rsidR="00FD1939" w:rsidRDefault="00731174" w:rsidP="00FD1939">
            <w:r>
              <w:t>-</w:t>
            </w:r>
          </w:p>
        </w:tc>
      </w:tr>
      <w:tr w:rsidR="00731174" w14:paraId="66669770" w14:textId="77777777" w:rsidTr="00731174">
        <w:tc>
          <w:tcPr>
            <w:tcW w:w="1029" w:type="dxa"/>
          </w:tcPr>
          <w:p w14:paraId="47E45A78" w14:textId="2C5D644D" w:rsidR="00FD1939" w:rsidRDefault="00FD1939" w:rsidP="00731174">
            <w:r>
              <w:t>R SLF</w:t>
            </w:r>
          </w:p>
        </w:tc>
        <w:tc>
          <w:tcPr>
            <w:tcW w:w="883" w:type="dxa"/>
          </w:tcPr>
          <w:p w14:paraId="1E6F7A79" w14:textId="57F86340" w:rsidR="00FD1939" w:rsidRDefault="00FD1939" w:rsidP="00FD1939">
            <w:r>
              <w:t>0.333</w:t>
            </w:r>
          </w:p>
        </w:tc>
        <w:tc>
          <w:tcPr>
            <w:tcW w:w="1739" w:type="dxa"/>
          </w:tcPr>
          <w:p w14:paraId="35BA355F" w14:textId="6B16D13C" w:rsidR="00FD1939" w:rsidRDefault="00FD1939" w:rsidP="00FD1939">
            <w:r>
              <w:t>0.0671</w:t>
            </w:r>
          </w:p>
        </w:tc>
        <w:tc>
          <w:tcPr>
            <w:tcW w:w="1576" w:type="dxa"/>
          </w:tcPr>
          <w:p w14:paraId="439E46F1" w14:textId="58F65F62" w:rsidR="00FD1939" w:rsidRDefault="00731174" w:rsidP="00FD1939">
            <w:r>
              <w:t>-</w:t>
            </w:r>
          </w:p>
        </w:tc>
        <w:tc>
          <w:tcPr>
            <w:tcW w:w="883" w:type="dxa"/>
          </w:tcPr>
          <w:p w14:paraId="2A1465B1" w14:textId="24CD6168" w:rsidR="00FD1939" w:rsidRDefault="00731174" w:rsidP="00FD1939">
            <w:r>
              <w:t>0.337</w:t>
            </w:r>
          </w:p>
        </w:tc>
        <w:tc>
          <w:tcPr>
            <w:tcW w:w="1739" w:type="dxa"/>
          </w:tcPr>
          <w:p w14:paraId="6B8DFE7B" w14:textId="235F2D7C" w:rsidR="00FD1939" w:rsidRDefault="00731174" w:rsidP="00FD1939">
            <w:r>
              <w:t>0.0538</w:t>
            </w:r>
          </w:p>
        </w:tc>
        <w:tc>
          <w:tcPr>
            <w:tcW w:w="1501" w:type="dxa"/>
          </w:tcPr>
          <w:p w14:paraId="4168A3F4" w14:textId="3EA1FFD7" w:rsidR="00FD1939" w:rsidRDefault="00731174" w:rsidP="00FD1939">
            <w:r>
              <w:t>-</w:t>
            </w:r>
          </w:p>
        </w:tc>
      </w:tr>
      <w:tr w:rsidR="00731174" w14:paraId="386B4A2B" w14:textId="77777777" w:rsidTr="00731174">
        <w:tc>
          <w:tcPr>
            <w:tcW w:w="1029" w:type="dxa"/>
          </w:tcPr>
          <w:p w14:paraId="08CC8EB0" w14:textId="6E70AE2E" w:rsidR="00FD1939" w:rsidRDefault="00FD1939" w:rsidP="00731174">
            <w:r>
              <w:t>L UF</w:t>
            </w:r>
          </w:p>
        </w:tc>
        <w:tc>
          <w:tcPr>
            <w:tcW w:w="883" w:type="dxa"/>
          </w:tcPr>
          <w:p w14:paraId="2A8AB81A" w14:textId="430F9F38" w:rsidR="00FD1939" w:rsidRDefault="00FD1939" w:rsidP="00FD1939">
            <w:r>
              <w:t>0.314</w:t>
            </w:r>
          </w:p>
        </w:tc>
        <w:tc>
          <w:tcPr>
            <w:tcW w:w="1739" w:type="dxa"/>
          </w:tcPr>
          <w:p w14:paraId="26C57FD5" w14:textId="66313232" w:rsidR="00FD1939" w:rsidRDefault="00731174" w:rsidP="00FD1939">
            <w:r>
              <w:t>0.0851</w:t>
            </w:r>
          </w:p>
        </w:tc>
        <w:tc>
          <w:tcPr>
            <w:tcW w:w="1576" w:type="dxa"/>
          </w:tcPr>
          <w:p w14:paraId="01C5E5AD" w14:textId="7EB61EB8" w:rsidR="00FD1939" w:rsidRDefault="00731174" w:rsidP="00FD1939">
            <w:r>
              <w:t>-</w:t>
            </w:r>
          </w:p>
        </w:tc>
        <w:tc>
          <w:tcPr>
            <w:tcW w:w="883" w:type="dxa"/>
          </w:tcPr>
          <w:p w14:paraId="2008C26A" w14:textId="41038F51" w:rsidR="00FD1939" w:rsidRDefault="00731174" w:rsidP="00FD1939">
            <w:r>
              <w:t>0.248</w:t>
            </w:r>
          </w:p>
        </w:tc>
        <w:tc>
          <w:tcPr>
            <w:tcW w:w="1739" w:type="dxa"/>
          </w:tcPr>
          <w:p w14:paraId="0B172891" w14:textId="19CFEB31" w:rsidR="00FD1939" w:rsidRDefault="00731174" w:rsidP="00FD1939">
            <w:r>
              <w:t>0.1581</w:t>
            </w:r>
          </w:p>
        </w:tc>
        <w:tc>
          <w:tcPr>
            <w:tcW w:w="1501" w:type="dxa"/>
          </w:tcPr>
          <w:p w14:paraId="127BF4CE" w14:textId="67E0B3AB" w:rsidR="00FD1939" w:rsidRDefault="00731174" w:rsidP="00FD1939">
            <w:r>
              <w:t>-</w:t>
            </w:r>
          </w:p>
        </w:tc>
      </w:tr>
      <w:tr w:rsidR="00731174" w14:paraId="294558AA" w14:textId="77777777" w:rsidTr="00731174">
        <w:tc>
          <w:tcPr>
            <w:tcW w:w="1029" w:type="dxa"/>
          </w:tcPr>
          <w:p w14:paraId="07092A77" w14:textId="0839EBE4" w:rsidR="00FD1939" w:rsidRDefault="00FD1939" w:rsidP="00731174">
            <w:r>
              <w:t>R UF</w:t>
            </w:r>
          </w:p>
        </w:tc>
        <w:tc>
          <w:tcPr>
            <w:tcW w:w="883" w:type="dxa"/>
          </w:tcPr>
          <w:p w14:paraId="05AEDEB7" w14:textId="089626D9" w:rsidR="00FD1939" w:rsidRDefault="00FD1939" w:rsidP="00FD1939">
            <w:r>
              <w:t>0.362</w:t>
            </w:r>
          </w:p>
        </w:tc>
        <w:tc>
          <w:tcPr>
            <w:tcW w:w="1739" w:type="dxa"/>
          </w:tcPr>
          <w:p w14:paraId="20A2D0E6" w14:textId="46D51717" w:rsidR="00FD1939" w:rsidRDefault="00731174" w:rsidP="00FD1939">
            <w:r>
              <w:t>0.0455</w:t>
            </w:r>
          </w:p>
        </w:tc>
        <w:tc>
          <w:tcPr>
            <w:tcW w:w="1576" w:type="dxa"/>
          </w:tcPr>
          <w:p w14:paraId="2134C6CC" w14:textId="2BC57D2B" w:rsidR="00FD1939" w:rsidRDefault="00731174" w:rsidP="00FD1939">
            <w:r>
              <w:t>-</w:t>
            </w:r>
          </w:p>
        </w:tc>
        <w:tc>
          <w:tcPr>
            <w:tcW w:w="883" w:type="dxa"/>
          </w:tcPr>
          <w:p w14:paraId="00BB3F47" w14:textId="7CBF4760" w:rsidR="00FD1939" w:rsidRDefault="00731174" w:rsidP="00FD1939">
            <w:r>
              <w:t>0.020</w:t>
            </w:r>
          </w:p>
        </w:tc>
        <w:tc>
          <w:tcPr>
            <w:tcW w:w="1739" w:type="dxa"/>
          </w:tcPr>
          <w:p w14:paraId="2A773EFE" w14:textId="51FDB666" w:rsidR="00FD1939" w:rsidRDefault="00731174" w:rsidP="00FD1939">
            <w:r>
              <w:t>0.9112</w:t>
            </w:r>
          </w:p>
        </w:tc>
        <w:tc>
          <w:tcPr>
            <w:tcW w:w="1501" w:type="dxa"/>
          </w:tcPr>
          <w:p w14:paraId="3BB85298" w14:textId="32599BC9" w:rsidR="00FD1939" w:rsidRDefault="00731174" w:rsidP="00FD1939">
            <w:r>
              <w:t>-</w:t>
            </w:r>
          </w:p>
        </w:tc>
      </w:tr>
    </w:tbl>
    <w:p w14:paraId="79DEB311" w14:textId="2CF232D9" w:rsidR="004633B6" w:rsidRDefault="004633B6">
      <w:r>
        <w:t>Supplementary Table 1: Tract-level correlation</w:t>
      </w:r>
      <w:r w:rsidR="00731174">
        <w:t>s</w:t>
      </w:r>
      <w:r>
        <w:t>.</w:t>
      </w:r>
      <w:r w:rsidR="00731174">
        <w:t xml:space="preserve"> Partial Pearson correlation coefficients, r, were measured for the exposed cohort and comparator cohort separately. All uncorrected p-values are shown, as well as all significant FDR-corrected p-values.</w:t>
      </w:r>
      <w:r w:rsidR="00D769AD">
        <w:t xml:space="preserve"> Abbreviations: L = left hemisphere; R = right hemisphere; ATR = anterior thalamic radiation; CG = cingulate gyrus part of the cingulum; CH = hippocampal part of the cingulum; CST = corticospinal tract; </w:t>
      </w:r>
      <w:proofErr w:type="spellStart"/>
      <w:r w:rsidR="00D769AD">
        <w:t>Fminor</w:t>
      </w:r>
      <w:proofErr w:type="spellEnd"/>
      <w:r w:rsidR="00D769AD">
        <w:t xml:space="preserve"> = forceps minor; </w:t>
      </w:r>
      <w:proofErr w:type="spellStart"/>
      <w:r w:rsidR="00D769AD">
        <w:t>Fmajor</w:t>
      </w:r>
      <w:proofErr w:type="spellEnd"/>
      <w:r w:rsidR="00D769AD">
        <w:t xml:space="preserve"> = forceps major; IFOF = inferior </w:t>
      </w:r>
      <w:proofErr w:type="spellStart"/>
      <w:r w:rsidR="00D769AD">
        <w:t>fronto</w:t>
      </w:r>
      <w:proofErr w:type="spellEnd"/>
      <w:r w:rsidR="00D769AD">
        <w:t xml:space="preserve">-occipital fasciculus; ILF = inferior longitudinal fasciculus; SLF = superior longitudinal fasciculus; UF = uncinate fasciculus. </w:t>
      </w:r>
    </w:p>
    <w:p w14:paraId="7EFF7362" w14:textId="77777777" w:rsidR="005D4AA0" w:rsidRDefault="005D4AA0" w:rsidP="005D4AA0"/>
    <w:p w14:paraId="3E3061EB" w14:textId="64376398" w:rsidR="005D4AA0" w:rsidRDefault="005D4AA0"/>
    <w:p w14:paraId="3F299225" w14:textId="77777777" w:rsidR="00B51EE2" w:rsidRDefault="00B51EE2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D4AA0" w14:paraId="3BB4BD0E" w14:textId="77777777" w:rsidTr="005D4AA0">
        <w:tc>
          <w:tcPr>
            <w:tcW w:w="3003" w:type="dxa"/>
            <w:tcBorders>
              <w:bottom w:val="single" w:sz="4" w:space="0" w:color="auto"/>
            </w:tcBorders>
          </w:tcPr>
          <w:p w14:paraId="7F88F314" w14:textId="7438B94C" w:rsidR="005D4AA0" w:rsidRPr="005D4AA0" w:rsidRDefault="005D4AA0">
            <w:pPr>
              <w:rPr>
                <w:b/>
                <w:bCs/>
              </w:rPr>
            </w:pPr>
            <w:r w:rsidRPr="005D4AA0">
              <w:rPr>
                <w:b/>
                <w:bCs/>
              </w:rPr>
              <w:lastRenderedPageBreak/>
              <w:t>MABC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43E240EC" w14:textId="59569AB5" w:rsidR="005D4AA0" w:rsidRPr="005D4AA0" w:rsidRDefault="005D4AA0">
            <w:pPr>
              <w:rPr>
                <w:b/>
                <w:bCs/>
              </w:rPr>
            </w:pPr>
            <w:r w:rsidRPr="005D4AA0">
              <w:rPr>
                <w:b/>
                <w:bCs/>
              </w:rPr>
              <w:t>Balance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59E184E9" w14:textId="28CCF75E" w:rsidR="005D4AA0" w:rsidRPr="005D4AA0" w:rsidRDefault="005D4AA0">
            <w:pPr>
              <w:rPr>
                <w:b/>
                <w:bCs/>
              </w:rPr>
            </w:pPr>
            <w:r w:rsidRPr="005D4AA0">
              <w:rPr>
                <w:b/>
                <w:bCs/>
              </w:rPr>
              <w:t>Manual Dexterity</w:t>
            </w:r>
          </w:p>
        </w:tc>
      </w:tr>
      <w:tr w:rsidR="005D4AA0" w14:paraId="16EC2185" w14:textId="77777777" w:rsidTr="005D4AA0">
        <w:tc>
          <w:tcPr>
            <w:tcW w:w="3003" w:type="dxa"/>
            <w:tcBorders>
              <w:bottom w:val="nil"/>
            </w:tcBorders>
          </w:tcPr>
          <w:p w14:paraId="1FC596D5" w14:textId="52BAE037" w:rsidR="005D4AA0" w:rsidRDefault="005D4AA0">
            <w:r>
              <w:t xml:space="preserve">L &amp; R </w:t>
            </w:r>
            <w:r w:rsidR="00A4763D">
              <w:t>RMFG</w:t>
            </w:r>
          </w:p>
        </w:tc>
        <w:tc>
          <w:tcPr>
            <w:tcW w:w="3003" w:type="dxa"/>
            <w:tcBorders>
              <w:bottom w:val="nil"/>
            </w:tcBorders>
          </w:tcPr>
          <w:p w14:paraId="7A382D8F" w14:textId="5199BE5F" w:rsidR="005D4AA0" w:rsidRDefault="005D4AA0">
            <w:r>
              <w:t xml:space="preserve">L &amp; R </w:t>
            </w:r>
            <w:r w:rsidR="00A4763D">
              <w:t>RMFG</w:t>
            </w:r>
          </w:p>
        </w:tc>
        <w:tc>
          <w:tcPr>
            <w:tcW w:w="3004" w:type="dxa"/>
            <w:tcBorders>
              <w:bottom w:val="nil"/>
            </w:tcBorders>
          </w:tcPr>
          <w:p w14:paraId="5838D264" w14:textId="4C63492C" w:rsidR="005D4AA0" w:rsidRDefault="005D4AA0">
            <w:r>
              <w:t xml:space="preserve">L </w:t>
            </w:r>
            <w:r w:rsidR="00A4763D">
              <w:t>SFG</w:t>
            </w:r>
          </w:p>
        </w:tc>
      </w:tr>
      <w:tr w:rsidR="005D4AA0" w14:paraId="723DE350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7BCEA0F6" w14:textId="37BC76E0" w:rsidR="005D4AA0" w:rsidRDefault="005D4AA0">
            <w:r>
              <w:t xml:space="preserve">L &amp; R </w:t>
            </w:r>
            <w:r w:rsidR="00A4763D">
              <w:t>SFG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4101FFAB" w14:textId="5CAA9890" w:rsidR="005D4AA0" w:rsidRDefault="005D4AA0">
            <w:r>
              <w:t xml:space="preserve">L &amp; R </w:t>
            </w:r>
            <w:r w:rsidR="00A4763D">
              <w:t>PTR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04BA182B" w14:textId="4BAB2549" w:rsidR="005D4AA0" w:rsidRDefault="005D4AA0">
            <w:r>
              <w:t xml:space="preserve">L &amp; R </w:t>
            </w:r>
            <w:r w:rsidR="00A4763D">
              <w:t>IN</w:t>
            </w:r>
          </w:p>
        </w:tc>
      </w:tr>
      <w:tr w:rsidR="005D4AA0" w14:paraId="64D71CA0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4B466F05" w14:textId="114F3661" w:rsidR="005D4AA0" w:rsidRDefault="005D4AA0">
            <w:r>
              <w:t xml:space="preserve">L </w:t>
            </w:r>
            <w:r w:rsidR="00A4763D">
              <w:t>IN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681DEF80" w14:textId="5AB6389E" w:rsidR="005D4AA0" w:rsidRDefault="005D4AA0">
            <w:r>
              <w:t xml:space="preserve">L &amp; R </w:t>
            </w:r>
            <w:r w:rsidR="00A4763D">
              <w:t>IN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5F79F5CA" w14:textId="53CEA1CF" w:rsidR="005D4AA0" w:rsidRDefault="005D4AA0">
            <w:r>
              <w:t xml:space="preserve">L </w:t>
            </w:r>
            <w:r w:rsidR="00A4763D">
              <w:t>RMFG</w:t>
            </w:r>
          </w:p>
        </w:tc>
      </w:tr>
      <w:tr w:rsidR="005D4AA0" w14:paraId="3F642A86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2B720297" w14:textId="06EA8D14" w:rsidR="005D4AA0" w:rsidRDefault="005D4AA0">
            <w:r>
              <w:t xml:space="preserve">L </w:t>
            </w:r>
            <w:r w:rsidR="00A4763D">
              <w:t>POP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4FDA13E0" w14:textId="7CE46D48" w:rsidR="005D4AA0" w:rsidRDefault="005D4AA0">
            <w:r>
              <w:t xml:space="preserve">L &amp; R </w:t>
            </w:r>
            <w:r w:rsidR="00A4763D">
              <w:t>SFG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7C395AFA" w14:textId="0A1CE702" w:rsidR="005D4AA0" w:rsidRDefault="005D4AA0">
            <w:r>
              <w:t xml:space="preserve">L </w:t>
            </w:r>
            <w:r w:rsidR="00A4763D">
              <w:t>PU</w:t>
            </w:r>
          </w:p>
        </w:tc>
      </w:tr>
      <w:tr w:rsidR="005D4AA0" w14:paraId="693865A4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00C01A58" w14:textId="477FDFA0" w:rsidR="005D4AA0" w:rsidRDefault="005D4AA0">
            <w:r>
              <w:t xml:space="preserve">L </w:t>
            </w:r>
            <w:r w:rsidR="00A4763D">
              <w:t>CACG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64BF5644" w14:textId="2EEF21C4" w:rsidR="005D4AA0" w:rsidRDefault="005D4AA0">
            <w:r>
              <w:t xml:space="preserve">R </w:t>
            </w:r>
            <w:r w:rsidR="00A4763D">
              <w:t>TP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1B5D66AB" w14:textId="04EB80C5" w:rsidR="005D4AA0" w:rsidRDefault="005D4AA0">
            <w:r>
              <w:t xml:space="preserve">R </w:t>
            </w:r>
            <w:r w:rsidR="00A4763D">
              <w:t>CA</w:t>
            </w:r>
          </w:p>
        </w:tc>
      </w:tr>
      <w:tr w:rsidR="005D4AA0" w14:paraId="742DF988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33A03545" w14:textId="4524F0F3" w:rsidR="005D4AA0" w:rsidRDefault="005D4AA0">
            <w:r>
              <w:t xml:space="preserve">L &amp; R </w:t>
            </w:r>
            <w:r w:rsidR="00A4763D">
              <w:t>PTR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2428791A" w14:textId="0E85765D" w:rsidR="005D4AA0" w:rsidRDefault="005D4AA0">
            <w:r>
              <w:t xml:space="preserve">L &amp; R </w:t>
            </w:r>
            <w:r w:rsidR="00A4763D">
              <w:t>CMFG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3FBA968A" w14:textId="25FE8D25" w:rsidR="005D4AA0" w:rsidRDefault="005D4AA0">
            <w:r>
              <w:t xml:space="preserve">L </w:t>
            </w:r>
            <w:r w:rsidR="00A4763D">
              <w:t>CACG</w:t>
            </w:r>
          </w:p>
        </w:tc>
      </w:tr>
      <w:tr w:rsidR="005D4AA0" w14:paraId="45A2B6BB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22CAC899" w14:textId="0A157233" w:rsidR="005D4AA0" w:rsidRDefault="005D4AA0">
            <w:r>
              <w:t xml:space="preserve">L &amp; R </w:t>
            </w:r>
            <w:r w:rsidR="00A4763D">
              <w:t>PU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587E6887" w14:textId="285151C1" w:rsidR="005D4AA0" w:rsidRDefault="005D4AA0">
            <w:r>
              <w:t xml:space="preserve">L &amp; R </w:t>
            </w:r>
            <w:r w:rsidR="00A4763D">
              <w:t>RACG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047CDFCF" w14:textId="50F8A666" w:rsidR="005D4AA0" w:rsidRDefault="005D4AA0">
            <w:r>
              <w:t xml:space="preserve">L </w:t>
            </w:r>
            <w:r w:rsidR="00A4763D">
              <w:t>IPG</w:t>
            </w:r>
          </w:p>
        </w:tc>
      </w:tr>
      <w:tr w:rsidR="005D4AA0" w14:paraId="425A9B95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0E48F60F" w14:textId="52BA8D78" w:rsidR="005D4AA0" w:rsidRDefault="005D4AA0">
            <w:r>
              <w:t xml:space="preserve">L </w:t>
            </w:r>
            <w:r w:rsidR="00A4763D">
              <w:t>ITG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201453ED" w14:textId="0E9AF1C5" w:rsidR="005D4AA0" w:rsidRDefault="005D4AA0">
            <w:r>
              <w:t xml:space="preserve">L </w:t>
            </w:r>
            <w:r w:rsidR="00A4763D">
              <w:t>LOFG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46E46099" w14:textId="1B4F85F9" w:rsidR="005D4AA0" w:rsidRDefault="005D4AA0">
            <w:r>
              <w:t xml:space="preserve">L </w:t>
            </w:r>
            <w:r w:rsidR="00A4763D">
              <w:t>STG</w:t>
            </w:r>
          </w:p>
        </w:tc>
      </w:tr>
      <w:tr w:rsidR="005D4AA0" w14:paraId="71EE8591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290F8057" w14:textId="230BD0EF" w:rsidR="005D4AA0" w:rsidRDefault="005D4AA0">
            <w:r>
              <w:t xml:space="preserve">L </w:t>
            </w:r>
            <w:r w:rsidR="00A4763D">
              <w:t>MTG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52BB61F2" w14:textId="12CF2637" w:rsidR="005D4AA0" w:rsidRDefault="005D4AA0">
            <w:r>
              <w:t xml:space="preserve">L </w:t>
            </w:r>
            <w:r w:rsidR="00A4763D">
              <w:t>POP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79A960AB" w14:textId="135D2FC6" w:rsidR="005D4AA0" w:rsidRDefault="005D4AA0">
            <w:r>
              <w:t xml:space="preserve">L </w:t>
            </w:r>
            <w:r w:rsidR="00A4763D">
              <w:t>MTG</w:t>
            </w:r>
          </w:p>
        </w:tc>
      </w:tr>
      <w:tr w:rsidR="005D4AA0" w14:paraId="571A1562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6686F8D8" w14:textId="4B0E1E1D" w:rsidR="005D4AA0" w:rsidRDefault="005D4AA0">
            <w:r>
              <w:t xml:space="preserve">L &amp; R </w:t>
            </w:r>
            <w:r w:rsidR="00A4763D">
              <w:t>RACG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63056955" w14:textId="57E1904E" w:rsidR="005D4AA0" w:rsidRDefault="005D4AA0">
            <w:r>
              <w:t xml:space="preserve">L </w:t>
            </w:r>
            <w:proofErr w:type="spellStart"/>
            <w:r w:rsidR="00A4763D">
              <w:t>PaCG</w:t>
            </w:r>
            <w:proofErr w:type="spellEnd"/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61A6CD2D" w14:textId="3E89787B" w:rsidR="005D4AA0" w:rsidRDefault="005D4AA0">
            <w:r>
              <w:t xml:space="preserve">L </w:t>
            </w:r>
            <w:r w:rsidR="00A4763D">
              <w:t>POP</w:t>
            </w:r>
          </w:p>
        </w:tc>
      </w:tr>
      <w:tr w:rsidR="005D4AA0" w14:paraId="6AB5C38C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1EB328DF" w14:textId="62F53AE4" w:rsidR="005D4AA0" w:rsidRDefault="005D4AA0">
            <w:r>
              <w:t xml:space="preserve">L </w:t>
            </w:r>
            <w:r w:rsidR="00A4763D">
              <w:t>STG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5A33A570" w14:textId="057C5648" w:rsidR="005D4AA0" w:rsidRDefault="005D4AA0">
            <w:r>
              <w:t xml:space="preserve">L </w:t>
            </w:r>
            <w:r w:rsidR="00A4763D">
              <w:t>SMG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0A5E9CE5" w14:textId="6CCA4D6C" w:rsidR="005D4AA0" w:rsidRDefault="005D4AA0">
            <w:r>
              <w:t xml:space="preserve">L </w:t>
            </w:r>
            <w:r w:rsidR="00A4763D">
              <w:t>TP</w:t>
            </w:r>
          </w:p>
        </w:tc>
      </w:tr>
      <w:tr w:rsidR="005D4AA0" w14:paraId="51F2584A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5A1BC134" w14:textId="42993D04" w:rsidR="005D4AA0" w:rsidRDefault="005D4AA0">
            <w:r>
              <w:t xml:space="preserve">L </w:t>
            </w:r>
            <w:r w:rsidR="00A4763D">
              <w:t>SMG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75CFBE94" w14:textId="77777777" w:rsidR="005D4AA0" w:rsidRDefault="005D4AA0"/>
        </w:tc>
        <w:tc>
          <w:tcPr>
            <w:tcW w:w="3004" w:type="dxa"/>
            <w:tcBorders>
              <w:top w:val="nil"/>
              <w:bottom w:val="nil"/>
            </w:tcBorders>
          </w:tcPr>
          <w:p w14:paraId="3DCF3A0A" w14:textId="3EBCE9ED" w:rsidR="005D4AA0" w:rsidRDefault="005D4AA0">
            <w:r>
              <w:t xml:space="preserve">R </w:t>
            </w:r>
            <w:r w:rsidR="00A4763D">
              <w:t>PHIG</w:t>
            </w:r>
          </w:p>
        </w:tc>
      </w:tr>
      <w:tr w:rsidR="005D4AA0" w14:paraId="73445D04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5931F3BC" w14:textId="1DD0AC13" w:rsidR="005D4AA0" w:rsidRDefault="005D4AA0">
            <w:r>
              <w:t xml:space="preserve">L </w:t>
            </w:r>
            <w:r w:rsidR="00A4763D">
              <w:t>TP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6C605FDE" w14:textId="77777777" w:rsidR="005D4AA0" w:rsidRDefault="005D4AA0"/>
        </w:tc>
        <w:tc>
          <w:tcPr>
            <w:tcW w:w="3004" w:type="dxa"/>
            <w:tcBorders>
              <w:top w:val="nil"/>
              <w:bottom w:val="nil"/>
            </w:tcBorders>
          </w:tcPr>
          <w:p w14:paraId="484AA90E" w14:textId="4BE24D82" w:rsidR="005D4AA0" w:rsidRDefault="005D4AA0">
            <w:r>
              <w:t xml:space="preserve">L </w:t>
            </w:r>
            <w:r w:rsidR="00A4763D">
              <w:t>BSTS</w:t>
            </w:r>
          </w:p>
        </w:tc>
      </w:tr>
      <w:tr w:rsidR="005D4AA0" w14:paraId="05E67B10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20B167FA" w14:textId="633339B7" w:rsidR="005D4AA0" w:rsidRDefault="005D4AA0">
            <w:r>
              <w:t xml:space="preserve">L </w:t>
            </w:r>
            <w:r w:rsidR="00A4763D">
              <w:t>CER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50EEAFAC" w14:textId="77777777" w:rsidR="005D4AA0" w:rsidRDefault="005D4AA0"/>
        </w:tc>
        <w:tc>
          <w:tcPr>
            <w:tcW w:w="3004" w:type="dxa"/>
            <w:tcBorders>
              <w:top w:val="nil"/>
              <w:bottom w:val="nil"/>
            </w:tcBorders>
          </w:tcPr>
          <w:p w14:paraId="6FD628C2" w14:textId="1AFAEE0A" w:rsidR="005D4AA0" w:rsidRDefault="005D4AA0">
            <w:r>
              <w:t xml:space="preserve">L </w:t>
            </w:r>
            <w:r w:rsidR="00A4763D">
              <w:t>CMFG</w:t>
            </w:r>
          </w:p>
        </w:tc>
      </w:tr>
      <w:tr w:rsidR="005D4AA0" w14:paraId="4CBDE33D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760BCD88" w14:textId="3403A251" w:rsidR="005D4AA0" w:rsidRDefault="005D4AA0">
            <w:r>
              <w:t xml:space="preserve">L </w:t>
            </w:r>
            <w:r w:rsidR="00A4763D">
              <w:t>BSTS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3DD8C781" w14:textId="77777777" w:rsidR="005D4AA0" w:rsidRDefault="005D4AA0"/>
        </w:tc>
        <w:tc>
          <w:tcPr>
            <w:tcW w:w="3004" w:type="dxa"/>
            <w:tcBorders>
              <w:top w:val="nil"/>
              <w:bottom w:val="nil"/>
            </w:tcBorders>
          </w:tcPr>
          <w:p w14:paraId="406A6552" w14:textId="2E0BA7C8" w:rsidR="005D4AA0" w:rsidRDefault="005D4AA0">
            <w:r>
              <w:t xml:space="preserve">L </w:t>
            </w:r>
            <w:r w:rsidR="00A4763D">
              <w:t>LOFG</w:t>
            </w:r>
          </w:p>
        </w:tc>
      </w:tr>
      <w:tr w:rsidR="005D4AA0" w14:paraId="30FFBA18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2BC37CF1" w14:textId="5E2E77F2" w:rsidR="005D4AA0" w:rsidRDefault="005D4AA0">
            <w:r>
              <w:t xml:space="preserve">L </w:t>
            </w:r>
            <w:r w:rsidR="00A4763D">
              <w:t>CMFG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059D04F8" w14:textId="77777777" w:rsidR="005D4AA0" w:rsidRDefault="005D4AA0"/>
        </w:tc>
        <w:tc>
          <w:tcPr>
            <w:tcW w:w="3004" w:type="dxa"/>
            <w:tcBorders>
              <w:top w:val="nil"/>
              <w:bottom w:val="nil"/>
            </w:tcBorders>
          </w:tcPr>
          <w:p w14:paraId="73D44248" w14:textId="2334CB71" w:rsidR="005D4AA0" w:rsidRDefault="005D4AA0">
            <w:r>
              <w:t xml:space="preserve">L </w:t>
            </w:r>
            <w:r w:rsidR="00A4763D">
              <w:t>PCAL</w:t>
            </w:r>
          </w:p>
        </w:tc>
      </w:tr>
      <w:tr w:rsidR="005D4AA0" w14:paraId="5D2A00BC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5D9300F6" w14:textId="7E27C572" w:rsidR="005D4AA0" w:rsidRDefault="005D4AA0">
            <w:r>
              <w:t xml:space="preserve">L </w:t>
            </w:r>
            <w:r w:rsidR="00A4763D">
              <w:t>IPG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6B98B9D4" w14:textId="77777777" w:rsidR="005D4AA0" w:rsidRDefault="005D4AA0"/>
        </w:tc>
        <w:tc>
          <w:tcPr>
            <w:tcW w:w="3004" w:type="dxa"/>
            <w:tcBorders>
              <w:top w:val="nil"/>
              <w:bottom w:val="nil"/>
            </w:tcBorders>
          </w:tcPr>
          <w:p w14:paraId="5D1DD966" w14:textId="48B5DCE1" w:rsidR="005D4AA0" w:rsidRDefault="005D4AA0">
            <w:r>
              <w:t xml:space="preserve">L &amp; R </w:t>
            </w:r>
            <w:r w:rsidR="00A4763D">
              <w:t>CER</w:t>
            </w:r>
          </w:p>
        </w:tc>
      </w:tr>
      <w:tr w:rsidR="005D4AA0" w14:paraId="07981933" w14:textId="77777777" w:rsidTr="005D4AA0">
        <w:tc>
          <w:tcPr>
            <w:tcW w:w="3003" w:type="dxa"/>
            <w:tcBorders>
              <w:top w:val="nil"/>
              <w:bottom w:val="nil"/>
            </w:tcBorders>
          </w:tcPr>
          <w:p w14:paraId="2F6B0E9B" w14:textId="75F45243" w:rsidR="005D4AA0" w:rsidRDefault="005D4AA0">
            <w:r>
              <w:t xml:space="preserve">L </w:t>
            </w:r>
            <w:proofErr w:type="spellStart"/>
            <w:r w:rsidR="00A4763D">
              <w:t>PrCG</w:t>
            </w:r>
            <w:proofErr w:type="spellEnd"/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391C0FC6" w14:textId="77777777" w:rsidR="005D4AA0" w:rsidRDefault="005D4AA0"/>
        </w:tc>
        <w:tc>
          <w:tcPr>
            <w:tcW w:w="3004" w:type="dxa"/>
            <w:tcBorders>
              <w:top w:val="nil"/>
              <w:bottom w:val="nil"/>
            </w:tcBorders>
          </w:tcPr>
          <w:p w14:paraId="0495F301" w14:textId="6BEF8BDD" w:rsidR="005D4AA0" w:rsidRDefault="005D4AA0">
            <w:r>
              <w:t xml:space="preserve">R </w:t>
            </w:r>
            <w:r w:rsidR="00A4763D">
              <w:t>CU</w:t>
            </w:r>
          </w:p>
        </w:tc>
      </w:tr>
      <w:tr w:rsidR="005D4AA0" w14:paraId="130AAF76" w14:textId="77777777" w:rsidTr="005D4AA0">
        <w:tc>
          <w:tcPr>
            <w:tcW w:w="3003" w:type="dxa"/>
            <w:tcBorders>
              <w:top w:val="nil"/>
            </w:tcBorders>
          </w:tcPr>
          <w:p w14:paraId="710B76F7" w14:textId="76BE614E" w:rsidR="005D4AA0" w:rsidRDefault="005D4AA0">
            <w:r>
              <w:t xml:space="preserve">R </w:t>
            </w:r>
            <w:r w:rsidR="00A4763D">
              <w:t>AC</w:t>
            </w:r>
          </w:p>
        </w:tc>
        <w:tc>
          <w:tcPr>
            <w:tcW w:w="3003" w:type="dxa"/>
            <w:tcBorders>
              <w:top w:val="nil"/>
            </w:tcBorders>
          </w:tcPr>
          <w:p w14:paraId="5FDFDFD5" w14:textId="77777777" w:rsidR="005D4AA0" w:rsidRDefault="005D4AA0"/>
        </w:tc>
        <w:tc>
          <w:tcPr>
            <w:tcW w:w="3004" w:type="dxa"/>
            <w:tcBorders>
              <w:top w:val="nil"/>
            </w:tcBorders>
          </w:tcPr>
          <w:p w14:paraId="2A9AE332" w14:textId="0AE533AC" w:rsidR="005D4AA0" w:rsidRDefault="005D4AA0">
            <w:r>
              <w:t xml:space="preserve">R </w:t>
            </w:r>
            <w:r w:rsidR="00A4763D">
              <w:t>RACG</w:t>
            </w:r>
          </w:p>
        </w:tc>
      </w:tr>
    </w:tbl>
    <w:p w14:paraId="600A07A8" w14:textId="5342451C" w:rsidR="00B51EE2" w:rsidRDefault="004633B6">
      <w:r>
        <w:t xml:space="preserve">Supplementary Table 2: </w:t>
      </w:r>
      <w:r w:rsidR="007D575A">
        <w:t>Complete list of n</w:t>
      </w:r>
      <w:r>
        <w:t>odes</w:t>
      </w:r>
      <w:r w:rsidR="007D575A">
        <w:t xml:space="preserve"> in each subnetwork</w:t>
      </w:r>
      <w:r>
        <w:t>.</w:t>
      </w:r>
      <w:r w:rsidR="006F31B8">
        <w:t xml:space="preserve"> </w:t>
      </w:r>
      <w:r w:rsidR="000D6FB0">
        <w:t>The node label abbreviation is preceded by L or R to indicate left or right hemisphere</w:t>
      </w:r>
      <w:r w:rsidR="00556E7F">
        <w:t>,</w:t>
      </w:r>
      <w:r w:rsidR="000D6FB0">
        <w:t xml:space="preserve"> respectively. Node label abbreviations are shown in Supplementary Table 3.</w:t>
      </w:r>
      <w:r w:rsidR="00B51EE2">
        <w:br w:type="page"/>
      </w:r>
    </w:p>
    <w:tbl>
      <w:tblPr>
        <w:tblStyle w:val="TableGrid"/>
        <w:tblW w:w="926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3362"/>
        <w:gridCol w:w="238"/>
        <w:gridCol w:w="1336"/>
        <w:gridCol w:w="3126"/>
      </w:tblGrid>
      <w:tr w:rsidR="004633B6" w:rsidRPr="00580878" w14:paraId="4F74313E" w14:textId="77777777" w:rsidTr="00580878">
        <w:tc>
          <w:tcPr>
            <w:tcW w:w="1200" w:type="dxa"/>
          </w:tcPr>
          <w:p w14:paraId="41E5A64D" w14:textId="38D860E5" w:rsidR="004633B6" w:rsidRPr="00580878" w:rsidRDefault="004633B6" w:rsidP="004633B6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58087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lastRenderedPageBreak/>
              <w:t>Frontal</w:t>
            </w:r>
          </w:p>
        </w:tc>
        <w:tc>
          <w:tcPr>
            <w:tcW w:w="3362" w:type="dxa"/>
          </w:tcPr>
          <w:p w14:paraId="2229AA3F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" w:type="dxa"/>
          </w:tcPr>
          <w:p w14:paraId="3374F74C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293FF23B" w14:textId="77777777" w:rsidR="004633B6" w:rsidRPr="00580878" w:rsidRDefault="004633B6" w:rsidP="004633B6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58087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Limbic</w:t>
            </w:r>
          </w:p>
        </w:tc>
        <w:tc>
          <w:tcPr>
            <w:tcW w:w="3126" w:type="dxa"/>
          </w:tcPr>
          <w:p w14:paraId="153C9030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33B6" w:rsidRPr="00580878" w14:paraId="2E09F592" w14:textId="77777777" w:rsidTr="00580878">
        <w:tc>
          <w:tcPr>
            <w:tcW w:w="1200" w:type="dxa"/>
          </w:tcPr>
          <w:p w14:paraId="3791ED04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 xml:space="preserve">CMFG </w:t>
            </w:r>
          </w:p>
        </w:tc>
        <w:tc>
          <w:tcPr>
            <w:tcW w:w="3362" w:type="dxa"/>
          </w:tcPr>
          <w:p w14:paraId="743E95F4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Caudal middle frontal gyrus</w:t>
            </w:r>
          </w:p>
        </w:tc>
        <w:tc>
          <w:tcPr>
            <w:tcW w:w="238" w:type="dxa"/>
          </w:tcPr>
          <w:p w14:paraId="200BBA3D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7CF46EBA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AC</w:t>
            </w:r>
          </w:p>
        </w:tc>
        <w:tc>
          <w:tcPr>
            <w:tcW w:w="3126" w:type="dxa"/>
          </w:tcPr>
          <w:p w14:paraId="4848DB18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580878">
              <w:rPr>
                <w:rFonts w:cstheme="minorHAnsi"/>
                <w:sz w:val="22"/>
                <w:szCs w:val="22"/>
              </w:rPr>
              <w:t>Accumbens</w:t>
            </w:r>
            <w:proofErr w:type="spellEnd"/>
            <w:r w:rsidRPr="00580878">
              <w:rPr>
                <w:rFonts w:cstheme="minorHAnsi"/>
                <w:sz w:val="22"/>
                <w:szCs w:val="22"/>
              </w:rPr>
              <w:t xml:space="preserve"> area</w:t>
            </w:r>
          </w:p>
        </w:tc>
      </w:tr>
      <w:tr w:rsidR="004633B6" w:rsidRPr="00580878" w14:paraId="22672672" w14:textId="77777777" w:rsidTr="00580878">
        <w:tc>
          <w:tcPr>
            <w:tcW w:w="1200" w:type="dxa"/>
          </w:tcPr>
          <w:p w14:paraId="4F1EB150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FP</w:t>
            </w:r>
          </w:p>
        </w:tc>
        <w:tc>
          <w:tcPr>
            <w:tcW w:w="3362" w:type="dxa"/>
          </w:tcPr>
          <w:p w14:paraId="67852AA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Frontal pole</w:t>
            </w:r>
          </w:p>
        </w:tc>
        <w:tc>
          <w:tcPr>
            <w:tcW w:w="238" w:type="dxa"/>
          </w:tcPr>
          <w:p w14:paraId="7AC1DAF2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79F98267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AM</w:t>
            </w:r>
          </w:p>
        </w:tc>
        <w:tc>
          <w:tcPr>
            <w:tcW w:w="3126" w:type="dxa"/>
          </w:tcPr>
          <w:p w14:paraId="740C996F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Amygdala</w:t>
            </w:r>
          </w:p>
        </w:tc>
      </w:tr>
      <w:tr w:rsidR="004633B6" w:rsidRPr="00580878" w14:paraId="7C13441E" w14:textId="77777777" w:rsidTr="00580878">
        <w:tc>
          <w:tcPr>
            <w:tcW w:w="1200" w:type="dxa"/>
          </w:tcPr>
          <w:p w14:paraId="6A3AA546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LOFG</w:t>
            </w:r>
          </w:p>
        </w:tc>
        <w:tc>
          <w:tcPr>
            <w:tcW w:w="3362" w:type="dxa"/>
          </w:tcPr>
          <w:p w14:paraId="66E361AB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Lateral orbital frontal gyrus</w:t>
            </w:r>
          </w:p>
        </w:tc>
        <w:tc>
          <w:tcPr>
            <w:tcW w:w="238" w:type="dxa"/>
          </w:tcPr>
          <w:p w14:paraId="3C26C4E6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65C74FC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CACG</w:t>
            </w:r>
          </w:p>
        </w:tc>
        <w:tc>
          <w:tcPr>
            <w:tcW w:w="3126" w:type="dxa"/>
          </w:tcPr>
          <w:p w14:paraId="1400C1B0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Caudal anterior cingulate gyrus</w:t>
            </w:r>
          </w:p>
        </w:tc>
      </w:tr>
      <w:tr w:rsidR="004633B6" w:rsidRPr="00580878" w14:paraId="790D3997" w14:textId="77777777" w:rsidTr="00580878">
        <w:tc>
          <w:tcPr>
            <w:tcW w:w="1200" w:type="dxa"/>
          </w:tcPr>
          <w:p w14:paraId="0A29222C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MOFG</w:t>
            </w:r>
          </w:p>
        </w:tc>
        <w:tc>
          <w:tcPr>
            <w:tcW w:w="3362" w:type="dxa"/>
          </w:tcPr>
          <w:p w14:paraId="67109B6B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Medial orbital frontal gyrus</w:t>
            </w:r>
          </w:p>
        </w:tc>
        <w:tc>
          <w:tcPr>
            <w:tcW w:w="238" w:type="dxa"/>
          </w:tcPr>
          <w:p w14:paraId="032742DF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43D272D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HI</w:t>
            </w:r>
          </w:p>
        </w:tc>
        <w:tc>
          <w:tcPr>
            <w:tcW w:w="3126" w:type="dxa"/>
          </w:tcPr>
          <w:p w14:paraId="0914ABBD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Hippocampus</w:t>
            </w:r>
          </w:p>
        </w:tc>
      </w:tr>
      <w:tr w:rsidR="004633B6" w:rsidRPr="00580878" w14:paraId="2338DA34" w14:textId="77777777" w:rsidTr="00580878">
        <w:tc>
          <w:tcPr>
            <w:tcW w:w="1200" w:type="dxa"/>
          </w:tcPr>
          <w:p w14:paraId="0B673E16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580878">
              <w:rPr>
                <w:rFonts w:cstheme="minorHAnsi"/>
                <w:sz w:val="22"/>
                <w:szCs w:val="22"/>
              </w:rPr>
              <w:t>PaCG</w:t>
            </w:r>
            <w:proofErr w:type="spellEnd"/>
          </w:p>
        </w:tc>
        <w:tc>
          <w:tcPr>
            <w:tcW w:w="3362" w:type="dxa"/>
          </w:tcPr>
          <w:p w14:paraId="12C5789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aracentral gyrus</w:t>
            </w:r>
          </w:p>
        </w:tc>
        <w:tc>
          <w:tcPr>
            <w:tcW w:w="238" w:type="dxa"/>
          </w:tcPr>
          <w:p w14:paraId="3CAFB483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BACCAE6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ICG</w:t>
            </w:r>
          </w:p>
        </w:tc>
        <w:tc>
          <w:tcPr>
            <w:tcW w:w="3126" w:type="dxa"/>
          </w:tcPr>
          <w:p w14:paraId="6EF0B411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Isthmus of the cingulate gyrus</w:t>
            </w:r>
          </w:p>
        </w:tc>
      </w:tr>
      <w:tr w:rsidR="004633B6" w:rsidRPr="00580878" w14:paraId="067E66FC" w14:textId="77777777" w:rsidTr="00580878">
        <w:tc>
          <w:tcPr>
            <w:tcW w:w="1200" w:type="dxa"/>
          </w:tcPr>
          <w:p w14:paraId="5717B144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OP</w:t>
            </w:r>
          </w:p>
        </w:tc>
        <w:tc>
          <w:tcPr>
            <w:tcW w:w="3362" w:type="dxa"/>
          </w:tcPr>
          <w:p w14:paraId="42F8564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 xml:space="preserve">Pars </w:t>
            </w:r>
            <w:proofErr w:type="spellStart"/>
            <w:r w:rsidRPr="00580878">
              <w:rPr>
                <w:rFonts w:cstheme="minorHAnsi"/>
                <w:sz w:val="22"/>
                <w:szCs w:val="22"/>
              </w:rPr>
              <w:t>opercularis</w:t>
            </w:r>
            <w:proofErr w:type="spellEnd"/>
          </w:p>
        </w:tc>
        <w:tc>
          <w:tcPr>
            <w:tcW w:w="238" w:type="dxa"/>
          </w:tcPr>
          <w:p w14:paraId="4C12635E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787ADFDE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IN</w:t>
            </w:r>
          </w:p>
        </w:tc>
        <w:tc>
          <w:tcPr>
            <w:tcW w:w="3126" w:type="dxa"/>
          </w:tcPr>
          <w:p w14:paraId="1CEB35DF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Insula</w:t>
            </w:r>
          </w:p>
        </w:tc>
      </w:tr>
      <w:tr w:rsidR="004633B6" w:rsidRPr="00580878" w14:paraId="47CBFAE6" w14:textId="77777777" w:rsidTr="00580878">
        <w:tc>
          <w:tcPr>
            <w:tcW w:w="1200" w:type="dxa"/>
          </w:tcPr>
          <w:p w14:paraId="3A418326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OR</w:t>
            </w:r>
          </w:p>
        </w:tc>
        <w:tc>
          <w:tcPr>
            <w:tcW w:w="3362" w:type="dxa"/>
          </w:tcPr>
          <w:p w14:paraId="7E512C1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proofErr w:type="gramStart"/>
            <w:r w:rsidRPr="00580878">
              <w:rPr>
                <w:rFonts w:cstheme="minorHAnsi"/>
                <w:sz w:val="22"/>
                <w:szCs w:val="22"/>
              </w:rPr>
              <w:t>Pars</w:t>
            </w:r>
            <w:proofErr w:type="gramEnd"/>
            <w:r w:rsidRPr="00580878">
              <w:rPr>
                <w:rFonts w:cstheme="minorHAnsi"/>
                <w:sz w:val="22"/>
                <w:szCs w:val="22"/>
              </w:rPr>
              <w:t xml:space="preserve"> orbitalis</w:t>
            </w:r>
          </w:p>
        </w:tc>
        <w:tc>
          <w:tcPr>
            <w:tcW w:w="238" w:type="dxa"/>
          </w:tcPr>
          <w:p w14:paraId="0B151552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42DFAFA6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CG</w:t>
            </w:r>
          </w:p>
        </w:tc>
        <w:tc>
          <w:tcPr>
            <w:tcW w:w="3126" w:type="dxa"/>
          </w:tcPr>
          <w:p w14:paraId="1A624A60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osterior cingulate gyrus</w:t>
            </w:r>
          </w:p>
        </w:tc>
      </w:tr>
      <w:tr w:rsidR="004633B6" w:rsidRPr="00580878" w14:paraId="71A0883F" w14:textId="77777777" w:rsidTr="00580878">
        <w:tc>
          <w:tcPr>
            <w:tcW w:w="1200" w:type="dxa"/>
          </w:tcPr>
          <w:p w14:paraId="776521F8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TR</w:t>
            </w:r>
          </w:p>
        </w:tc>
        <w:tc>
          <w:tcPr>
            <w:tcW w:w="3362" w:type="dxa"/>
          </w:tcPr>
          <w:p w14:paraId="7DD50DD1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ars triangularis</w:t>
            </w:r>
          </w:p>
        </w:tc>
        <w:tc>
          <w:tcPr>
            <w:tcW w:w="238" w:type="dxa"/>
          </w:tcPr>
          <w:p w14:paraId="71800C53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865C0AA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HIG</w:t>
            </w:r>
          </w:p>
        </w:tc>
        <w:tc>
          <w:tcPr>
            <w:tcW w:w="3126" w:type="dxa"/>
          </w:tcPr>
          <w:p w14:paraId="529D24FB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580878">
              <w:rPr>
                <w:rFonts w:cstheme="minorHAnsi"/>
                <w:sz w:val="22"/>
                <w:szCs w:val="22"/>
              </w:rPr>
              <w:t>Parahippocampal</w:t>
            </w:r>
            <w:proofErr w:type="spellEnd"/>
            <w:r w:rsidRPr="00580878">
              <w:rPr>
                <w:rFonts w:cstheme="minorHAnsi"/>
                <w:sz w:val="22"/>
                <w:szCs w:val="22"/>
              </w:rPr>
              <w:t xml:space="preserve"> gyrus</w:t>
            </w:r>
          </w:p>
        </w:tc>
      </w:tr>
      <w:tr w:rsidR="004633B6" w:rsidRPr="00580878" w14:paraId="74348D7C" w14:textId="77777777" w:rsidTr="00580878">
        <w:tc>
          <w:tcPr>
            <w:tcW w:w="1200" w:type="dxa"/>
          </w:tcPr>
          <w:p w14:paraId="3697DBA3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580878">
              <w:rPr>
                <w:rFonts w:cstheme="minorHAnsi"/>
                <w:sz w:val="22"/>
                <w:szCs w:val="22"/>
              </w:rPr>
              <w:t>PrCG</w:t>
            </w:r>
            <w:proofErr w:type="spellEnd"/>
          </w:p>
        </w:tc>
        <w:tc>
          <w:tcPr>
            <w:tcW w:w="3362" w:type="dxa"/>
          </w:tcPr>
          <w:p w14:paraId="7AD1D4B4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recentral gyrus</w:t>
            </w:r>
          </w:p>
        </w:tc>
        <w:tc>
          <w:tcPr>
            <w:tcW w:w="238" w:type="dxa"/>
          </w:tcPr>
          <w:p w14:paraId="5ED9EB16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691C81D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RACG</w:t>
            </w:r>
          </w:p>
        </w:tc>
        <w:tc>
          <w:tcPr>
            <w:tcW w:w="3126" w:type="dxa"/>
          </w:tcPr>
          <w:p w14:paraId="05ADB63A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Rostral anterior cingulate gyrus</w:t>
            </w:r>
          </w:p>
        </w:tc>
      </w:tr>
      <w:tr w:rsidR="004633B6" w:rsidRPr="00580878" w14:paraId="43971E78" w14:textId="77777777" w:rsidTr="00580878">
        <w:tc>
          <w:tcPr>
            <w:tcW w:w="1200" w:type="dxa"/>
          </w:tcPr>
          <w:p w14:paraId="1F24B3A7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RMFG</w:t>
            </w:r>
          </w:p>
        </w:tc>
        <w:tc>
          <w:tcPr>
            <w:tcW w:w="3362" w:type="dxa"/>
          </w:tcPr>
          <w:p w14:paraId="5E0CCCD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Rostral middle frontal gyrus</w:t>
            </w:r>
          </w:p>
        </w:tc>
        <w:tc>
          <w:tcPr>
            <w:tcW w:w="238" w:type="dxa"/>
          </w:tcPr>
          <w:p w14:paraId="2C1AE5F1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EF40ADF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126" w:type="dxa"/>
          </w:tcPr>
          <w:p w14:paraId="1351C8F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33B6" w:rsidRPr="00580878" w14:paraId="0F76DEF9" w14:textId="77777777" w:rsidTr="00580878">
        <w:tc>
          <w:tcPr>
            <w:tcW w:w="1200" w:type="dxa"/>
          </w:tcPr>
          <w:p w14:paraId="1778B5AB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SFG</w:t>
            </w:r>
          </w:p>
        </w:tc>
        <w:tc>
          <w:tcPr>
            <w:tcW w:w="3362" w:type="dxa"/>
          </w:tcPr>
          <w:p w14:paraId="0CDE0CF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Superior frontal gyrus</w:t>
            </w:r>
          </w:p>
        </w:tc>
        <w:tc>
          <w:tcPr>
            <w:tcW w:w="238" w:type="dxa"/>
          </w:tcPr>
          <w:p w14:paraId="3DA3D072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0807D28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126" w:type="dxa"/>
          </w:tcPr>
          <w:p w14:paraId="6C4E35E7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33B6" w:rsidRPr="00580878" w14:paraId="23562EC3" w14:textId="77777777" w:rsidTr="00580878">
        <w:tc>
          <w:tcPr>
            <w:tcW w:w="1200" w:type="dxa"/>
          </w:tcPr>
          <w:p w14:paraId="5E54BA44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62" w:type="dxa"/>
          </w:tcPr>
          <w:p w14:paraId="737AAB4D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" w:type="dxa"/>
          </w:tcPr>
          <w:p w14:paraId="440A98B1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6590918B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126" w:type="dxa"/>
          </w:tcPr>
          <w:p w14:paraId="762C7A21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33B6" w:rsidRPr="00580878" w14:paraId="775417C3" w14:textId="77777777" w:rsidTr="00580878">
        <w:tc>
          <w:tcPr>
            <w:tcW w:w="1200" w:type="dxa"/>
          </w:tcPr>
          <w:p w14:paraId="3C4CC289" w14:textId="77777777" w:rsidR="004633B6" w:rsidRPr="00580878" w:rsidRDefault="004633B6" w:rsidP="004633B6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58087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Parietal</w:t>
            </w:r>
          </w:p>
        </w:tc>
        <w:tc>
          <w:tcPr>
            <w:tcW w:w="3362" w:type="dxa"/>
          </w:tcPr>
          <w:p w14:paraId="67CFD77C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" w:type="dxa"/>
          </w:tcPr>
          <w:p w14:paraId="2B8AA87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016D6660" w14:textId="77777777" w:rsidR="004633B6" w:rsidRPr="00580878" w:rsidRDefault="004633B6" w:rsidP="004633B6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58087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Occipital</w:t>
            </w:r>
          </w:p>
        </w:tc>
        <w:tc>
          <w:tcPr>
            <w:tcW w:w="3126" w:type="dxa"/>
          </w:tcPr>
          <w:p w14:paraId="5CFD2A7E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33B6" w:rsidRPr="00580878" w14:paraId="035B9F60" w14:textId="77777777" w:rsidTr="00580878">
        <w:tc>
          <w:tcPr>
            <w:tcW w:w="1200" w:type="dxa"/>
          </w:tcPr>
          <w:p w14:paraId="70208009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IPG</w:t>
            </w:r>
          </w:p>
        </w:tc>
        <w:tc>
          <w:tcPr>
            <w:tcW w:w="3362" w:type="dxa"/>
          </w:tcPr>
          <w:p w14:paraId="29DCBE33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Inferior temporal gyrus</w:t>
            </w:r>
          </w:p>
        </w:tc>
        <w:tc>
          <w:tcPr>
            <w:tcW w:w="238" w:type="dxa"/>
          </w:tcPr>
          <w:p w14:paraId="147977C8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2F4F18D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CU</w:t>
            </w:r>
          </w:p>
        </w:tc>
        <w:tc>
          <w:tcPr>
            <w:tcW w:w="3126" w:type="dxa"/>
          </w:tcPr>
          <w:p w14:paraId="59E3630C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Cuneus cortex</w:t>
            </w:r>
          </w:p>
        </w:tc>
      </w:tr>
      <w:tr w:rsidR="004633B6" w:rsidRPr="00580878" w14:paraId="36F0371D" w14:textId="77777777" w:rsidTr="00580878">
        <w:tc>
          <w:tcPr>
            <w:tcW w:w="1200" w:type="dxa"/>
          </w:tcPr>
          <w:p w14:paraId="6CFDDB72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CU</w:t>
            </w:r>
          </w:p>
        </w:tc>
        <w:tc>
          <w:tcPr>
            <w:tcW w:w="3362" w:type="dxa"/>
          </w:tcPr>
          <w:p w14:paraId="61D89FBF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580878">
              <w:rPr>
                <w:rFonts w:cstheme="minorHAnsi"/>
                <w:sz w:val="22"/>
                <w:szCs w:val="22"/>
              </w:rPr>
              <w:t>Precuneus</w:t>
            </w:r>
            <w:proofErr w:type="spellEnd"/>
            <w:r w:rsidRPr="00580878">
              <w:rPr>
                <w:rFonts w:cstheme="minorHAnsi"/>
                <w:sz w:val="22"/>
                <w:szCs w:val="22"/>
              </w:rPr>
              <w:t xml:space="preserve"> cortex</w:t>
            </w:r>
          </w:p>
        </w:tc>
        <w:tc>
          <w:tcPr>
            <w:tcW w:w="238" w:type="dxa"/>
          </w:tcPr>
          <w:p w14:paraId="4E753BA0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027D4FC8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LG</w:t>
            </w:r>
          </w:p>
        </w:tc>
        <w:tc>
          <w:tcPr>
            <w:tcW w:w="3126" w:type="dxa"/>
          </w:tcPr>
          <w:p w14:paraId="1C6A594A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Lingual gyrus</w:t>
            </w:r>
          </w:p>
        </w:tc>
      </w:tr>
      <w:tr w:rsidR="004633B6" w:rsidRPr="00580878" w14:paraId="7C537DD7" w14:textId="77777777" w:rsidTr="00580878">
        <w:tc>
          <w:tcPr>
            <w:tcW w:w="1200" w:type="dxa"/>
          </w:tcPr>
          <w:p w14:paraId="387F2C1A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580878">
              <w:rPr>
                <w:rFonts w:cstheme="minorHAnsi"/>
                <w:sz w:val="22"/>
                <w:szCs w:val="22"/>
              </w:rPr>
              <w:t>PoCG</w:t>
            </w:r>
            <w:proofErr w:type="spellEnd"/>
          </w:p>
        </w:tc>
        <w:tc>
          <w:tcPr>
            <w:tcW w:w="3362" w:type="dxa"/>
          </w:tcPr>
          <w:p w14:paraId="01CBAFC0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ostcentral gyrus</w:t>
            </w:r>
          </w:p>
        </w:tc>
        <w:tc>
          <w:tcPr>
            <w:tcW w:w="238" w:type="dxa"/>
          </w:tcPr>
          <w:p w14:paraId="7E22051B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7A2ACB07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LOG</w:t>
            </w:r>
          </w:p>
        </w:tc>
        <w:tc>
          <w:tcPr>
            <w:tcW w:w="3126" w:type="dxa"/>
          </w:tcPr>
          <w:p w14:paraId="56BBC3CD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Lateral occipital gyrus</w:t>
            </w:r>
          </w:p>
        </w:tc>
      </w:tr>
      <w:tr w:rsidR="004633B6" w:rsidRPr="00580878" w14:paraId="484F1262" w14:textId="77777777" w:rsidTr="00580878">
        <w:tc>
          <w:tcPr>
            <w:tcW w:w="1200" w:type="dxa"/>
          </w:tcPr>
          <w:p w14:paraId="2A0F904D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SMG</w:t>
            </w:r>
          </w:p>
        </w:tc>
        <w:tc>
          <w:tcPr>
            <w:tcW w:w="3362" w:type="dxa"/>
          </w:tcPr>
          <w:p w14:paraId="321FA2BB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Supramarginal gyrus</w:t>
            </w:r>
          </w:p>
        </w:tc>
        <w:tc>
          <w:tcPr>
            <w:tcW w:w="238" w:type="dxa"/>
          </w:tcPr>
          <w:p w14:paraId="02B2A1BA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9F2FC1E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CAL</w:t>
            </w:r>
          </w:p>
        </w:tc>
        <w:tc>
          <w:tcPr>
            <w:tcW w:w="3126" w:type="dxa"/>
          </w:tcPr>
          <w:p w14:paraId="19BED070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ericalcarine cortex</w:t>
            </w:r>
          </w:p>
        </w:tc>
      </w:tr>
      <w:tr w:rsidR="004633B6" w:rsidRPr="00580878" w14:paraId="26F9A52B" w14:textId="77777777" w:rsidTr="00580878">
        <w:tc>
          <w:tcPr>
            <w:tcW w:w="1200" w:type="dxa"/>
          </w:tcPr>
          <w:p w14:paraId="1C810E33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SPG</w:t>
            </w:r>
          </w:p>
        </w:tc>
        <w:tc>
          <w:tcPr>
            <w:tcW w:w="3362" w:type="dxa"/>
          </w:tcPr>
          <w:p w14:paraId="1E0A70C7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Superior parietal gyrus</w:t>
            </w:r>
          </w:p>
        </w:tc>
        <w:tc>
          <w:tcPr>
            <w:tcW w:w="238" w:type="dxa"/>
          </w:tcPr>
          <w:p w14:paraId="11954941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2727F69E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126" w:type="dxa"/>
          </w:tcPr>
          <w:p w14:paraId="432CC11F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33B6" w:rsidRPr="00580878" w14:paraId="4759397A" w14:textId="77777777" w:rsidTr="00580878">
        <w:tc>
          <w:tcPr>
            <w:tcW w:w="1200" w:type="dxa"/>
          </w:tcPr>
          <w:p w14:paraId="52423378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62" w:type="dxa"/>
          </w:tcPr>
          <w:p w14:paraId="50BD5C0F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" w:type="dxa"/>
          </w:tcPr>
          <w:p w14:paraId="0B8180A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02310194" w14:textId="77777777" w:rsidR="004633B6" w:rsidRPr="00580878" w:rsidRDefault="004633B6" w:rsidP="004633B6">
            <w:pPr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126" w:type="dxa"/>
          </w:tcPr>
          <w:p w14:paraId="2D1630C1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33B6" w:rsidRPr="00580878" w14:paraId="5F21E464" w14:textId="77777777" w:rsidTr="00580878">
        <w:tc>
          <w:tcPr>
            <w:tcW w:w="1200" w:type="dxa"/>
          </w:tcPr>
          <w:p w14:paraId="44FED43D" w14:textId="77777777" w:rsidR="004633B6" w:rsidRPr="00580878" w:rsidRDefault="004633B6" w:rsidP="004633B6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58087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Temporal</w:t>
            </w:r>
          </w:p>
        </w:tc>
        <w:tc>
          <w:tcPr>
            <w:tcW w:w="3362" w:type="dxa"/>
          </w:tcPr>
          <w:p w14:paraId="7F20F69B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8" w:type="dxa"/>
          </w:tcPr>
          <w:p w14:paraId="2EA19F5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096A3FA6" w14:textId="77777777" w:rsidR="004633B6" w:rsidRPr="00580878" w:rsidRDefault="004633B6" w:rsidP="004633B6">
            <w:pPr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58087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Subcortical</w:t>
            </w:r>
          </w:p>
        </w:tc>
        <w:tc>
          <w:tcPr>
            <w:tcW w:w="3126" w:type="dxa"/>
          </w:tcPr>
          <w:p w14:paraId="4C18668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33B6" w:rsidRPr="00580878" w14:paraId="7052EF71" w14:textId="77777777" w:rsidTr="00580878">
        <w:tc>
          <w:tcPr>
            <w:tcW w:w="1200" w:type="dxa"/>
          </w:tcPr>
          <w:p w14:paraId="3243B5A2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BSTS</w:t>
            </w:r>
          </w:p>
        </w:tc>
        <w:tc>
          <w:tcPr>
            <w:tcW w:w="3362" w:type="dxa"/>
          </w:tcPr>
          <w:p w14:paraId="6A9BD181" w14:textId="5441FD52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 xml:space="preserve">Banks of the superior temporal </w:t>
            </w:r>
          </w:p>
        </w:tc>
        <w:tc>
          <w:tcPr>
            <w:tcW w:w="238" w:type="dxa"/>
          </w:tcPr>
          <w:p w14:paraId="76C130E7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6C7E1576" w14:textId="6C5867BA" w:rsidR="004633B6" w:rsidRPr="00580878" w:rsidRDefault="00260463" w:rsidP="004633B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</w:t>
            </w:r>
          </w:p>
        </w:tc>
        <w:tc>
          <w:tcPr>
            <w:tcW w:w="3126" w:type="dxa"/>
          </w:tcPr>
          <w:p w14:paraId="3C0A4056" w14:textId="5484B892" w:rsidR="004633B6" w:rsidRPr="00580878" w:rsidRDefault="00260463" w:rsidP="004633B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udate</w:t>
            </w:r>
          </w:p>
        </w:tc>
      </w:tr>
      <w:tr w:rsidR="00260463" w:rsidRPr="00580878" w14:paraId="24F96A9B" w14:textId="77777777" w:rsidTr="00580878">
        <w:tc>
          <w:tcPr>
            <w:tcW w:w="1200" w:type="dxa"/>
          </w:tcPr>
          <w:p w14:paraId="167C35C7" w14:textId="77777777" w:rsidR="00260463" w:rsidRPr="00580878" w:rsidRDefault="00260463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62" w:type="dxa"/>
          </w:tcPr>
          <w:p w14:paraId="3627C2B9" w14:textId="50B5524C" w:rsidR="00260463" w:rsidRPr="00580878" w:rsidRDefault="00260463" w:rsidP="004633B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ulcus</w:t>
            </w:r>
          </w:p>
        </w:tc>
        <w:tc>
          <w:tcPr>
            <w:tcW w:w="238" w:type="dxa"/>
          </w:tcPr>
          <w:p w14:paraId="2E660C39" w14:textId="77777777" w:rsidR="00260463" w:rsidRPr="00580878" w:rsidRDefault="00260463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BEFB875" w14:textId="62A67A29" w:rsidR="00260463" w:rsidRPr="00580878" w:rsidRDefault="00260463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A</w:t>
            </w:r>
          </w:p>
        </w:tc>
        <w:tc>
          <w:tcPr>
            <w:tcW w:w="3126" w:type="dxa"/>
          </w:tcPr>
          <w:p w14:paraId="56841A7F" w14:textId="4BFDB6AA" w:rsidR="00260463" w:rsidRPr="00580878" w:rsidRDefault="00260463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allidum</w:t>
            </w:r>
          </w:p>
        </w:tc>
      </w:tr>
      <w:tr w:rsidR="004633B6" w:rsidRPr="00580878" w14:paraId="48B7332F" w14:textId="77777777" w:rsidTr="00580878">
        <w:tc>
          <w:tcPr>
            <w:tcW w:w="1200" w:type="dxa"/>
          </w:tcPr>
          <w:p w14:paraId="38B8B7D7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EC</w:t>
            </w:r>
          </w:p>
        </w:tc>
        <w:tc>
          <w:tcPr>
            <w:tcW w:w="3362" w:type="dxa"/>
          </w:tcPr>
          <w:p w14:paraId="21717B43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Entorhinal cortex</w:t>
            </w:r>
          </w:p>
        </w:tc>
        <w:tc>
          <w:tcPr>
            <w:tcW w:w="238" w:type="dxa"/>
          </w:tcPr>
          <w:p w14:paraId="1992901C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26AF42B0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U</w:t>
            </w:r>
          </w:p>
        </w:tc>
        <w:tc>
          <w:tcPr>
            <w:tcW w:w="3126" w:type="dxa"/>
          </w:tcPr>
          <w:p w14:paraId="2C9E1C7A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Putamen</w:t>
            </w:r>
          </w:p>
        </w:tc>
      </w:tr>
      <w:tr w:rsidR="004633B6" w:rsidRPr="00580878" w14:paraId="6759C2A5" w14:textId="77777777" w:rsidTr="00580878">
        <w:tc>
          <w:tcPr>
            <w:tcW w:w="1200" w:type="dxa"/>
          </w:tcPr>
          <w:p w14:paraId="37337B20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FG</w:t>
            </w:r>
          </w:p>
        </w:tc>
        <w:tc>
          <w:tcPr>
            <w:tcW w:w="3362" w:type="dxa"/>
          </w:tcPr>
          <w:p w14:paraId="4D07476D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Fusiform gyrus</w:t>
            </w:r>
          </w:p>
        </w:tc>
        <w:tc>
          <w:tcPr>
            <w:tcW w:w="238" w:type="dxa"/>
          </w:tcPr>
          <w:p w14:paraId="2B4C0168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DDEC056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TH</w:t>
            </w:r>
          </w:p>
        </w:tc>
        <w:tc>
          <w:tcPr>
            <w:tcW w:w="3126" w:type="dxa"/>
          </w:tcPr>
          <w:p w14:paraId="058556A6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Thalamus</w:t>
            </w:r>
          </w:p>
        </w:tc>
      </w:tr>
      <w:tr w:rsidR="004633B6" w:rsidRPr="00580878" w14:paraId="7FDFB5C7" w14:textId="77777777" w:rsidTr="00580878">
        <w:tc>
          <w:tcPr>
            <w:tcW w:w="1200" w:type="dxa"/>
          </w:tcPr>
          <w:p w14:paraId="798D1173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ITG</w:t>
            </w:r>
          </w:p>
        </w:tc>
        <w:tc>
          <w:tcPr>
            <w:tcW w:w="3362" w:type="dxa"/>
          </w:tcPr>
          <w:p w14:paraId="33E35CFE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Inferior temporal gyrus</w:t>
            </w:r>
          </w:p>
        </w:tc>
        <w:tc>
          <w:tcPr>
            <w:tcW w:w="238" w:type="dxa"/>
          </w:tcPr>
          <w:p w14:paraId="34734BA0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4628FA50" w14:textId="6BD5E791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126" w:type="dxa"/>
          </w:tcPr>
          <w:p w14:paraId="2D17A9F4" w14:textId="02A9990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33B6" w:rsidRPr="00580878" w14:paraId="4A89716E" w14:textId="77777777" w:rsidTr="00580878">
        <w:tc>
          <w:tcPr>
            <w:tcW w:w="1200" w:type="dxa"/>
          </w:tcPr>
          <w:p w14:paraId="444D7FB7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MTG</w:t>
            </w:r>
          </w:p>
        </w:tc>
        <w:tc>
          <w:tcPr>
            <w:tcW w:w="3362" w:type="dxa"/>
          </w:tcPr>
          <w:p w14:paraId="6C296306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Middle temporal gyrus</w:t>
            </w:r>
          </w:p>
        </w:tc>
        <w:tc>
          <w:tcPr>
            <w:tcW w:w="238" w:type="dxa"/>
          </w:tcPr>
          <w:p w14:paraId="0AC8CB54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42D0997" w14:textId="415975F0" w:rsidR="004633B6" w:rsidRPr="00580878" w:rsidRDefault="00260463" w:rsidP="004633B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ER</w:t>
            </w:r>
          </w:p>
        </w:tc>
        <w:tc>
          <w:tcPr>
            <w:tcW w:w="3126" w:type="dxa"/>
          </w:tcPr>
          <w:p w14:paraId="5ED5C8E9" w14:textId="0487BE2D" w:rsidR="004633B6" w:rsidRPr="00580878" w:rsidRDefault="00260463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Cerebellum</w:t>
            </w:r>
          </w:p>
        </w:tc>
      </w:tr>
      <w:tr w:rsidR="004633B6" w:rsidRPr="00580878" w14:paraId="0328EA8E" w14:textId="77777777" w:rsidTr="00580878">
        <w:tc>
          <w:tcPr>
            <w:tcW w:w="1200" w:type="dxa"/>
          </w:tcPr>
          <w:p w14:paraId="15D15A30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STG</w:t>
            </w:r>
          </w:p>
        </w:tc>
        <w:tc>
          <w:tcPr>
            <w:tcW w:w="3362" w:type="dxa"/>
          </w:tcPr>
          <w:p w14:paraId="1B7D930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Superior temporal gyrus</w:t>
            </w:r>
          </w:p>
        </w:tc>
        <w:tc>
          <w:tcPr>
            <w:tcW w:w="238" w:type="dxa"/>
          </w:tcPr>
          <w:p w14:paraId="3B7DE768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68234A49" w14:textId="200E550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126" w:type="dxa"/>
          </w:tcPr>
          <w:p w14:paraId="2CE5B3A1" w14:textId="1A3BD5DA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33B6" w:rsidRPr="00580878" w14:paraId="386C68BE" w14:textId="77777777" w:rsidTr="00580878">
        <w:tc>
          <w:tcPr>
            <w:tcW w:w="1200" w:type="dxa"/>
          </w:tcPr>
          <w:p w14:paraId="53BAEC80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TP</w:t>
            </w:r>
          </w:p>
        </w:tc>
        <w:tc>
          <w:tcPr>
            <w:tcW w:w="3362" w:type="dxa"/>
          </w:tcPr>
          <w:p w14:paraId="450FDD11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Temporal pole</w:t>
            </w:r>
          </w:p>
        </w:tc>
        <w:tc>
          <w:tcPr>
            <w:tcW w:w="238" w:type="dxa"/>
          </w:tcPr>
          <w:p w14:paraId="0CA0BB9B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0D49E867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126" w:type="dxa"/>
          </w:tcPr>
          <w:p w14:paraId="676568A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33B6" w:rsidRPr="00580878" w14:paraId="74E8597F" w14:textId="77777777" w:rsidTr="00580878">
        <w:tc>
          <w:tcPr>
            <w:tcW w:w="1200" w:type="dxa"/>
          </w:tcPr>
          <w:p w14:paraId="31FB22F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r w:rsidRPr="00580878">
              <w:rPr>
                <w:rFonts w:cstheme="minorHAnsi"/>
                <w:sz w:val="22"/>
                <w:szCs w:val="22"/>
              </w:rPr>
              <w:t>TTG</w:t>
            </w:r>
          </w:p>
        </w:tc>
        <w:tc>
          <w:tcPr>
            <w:tcW w:w="3362" w:type="dxa"/>
          </w:tcPr>
          <w:p w14:paraId="0A78D3FE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580878">
              <w:rPr>
                <w:rFonts w:cstheme="minorHAnsi"/>
                <w:sz w:val="22"/>
                <w:szCs w:val="22"/>
              </w:rPr>
              <w:t>Tranverse</w:t>
            </w:r>
            <w:proofErr w:type="spellEnd"/>
            <w:r w:rsidRPr="00580878">
              <w:rPr>
                <w:rFonts w:cstheme="minorHAnsi"/>
                <w:sz w:val="22"/>
                <w:szCs w:val="22"/>
              </w:rPr>
              <w:t xml:space="preserve"> temporal gyrus</w:t>
            </w:r>
          </w:p>
        </w:tc>
        <w:tc>
          <w:tcPr>
            <w:tcW w:w="238" w:type="dxa"/>
          </w:tcPr>
          <w:p w14:paraId="58697995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36" w:type="dxa"/>
          </w:tcPr>
          <w:p w14:paraId="616A3FD0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126" w:type="dxa"/>
          </w:tcPr>
          <w:p w14:paraId="441F03FA" w14:textId="77777777" w:rsidR="004633B6" w:rsidRPr="00580878" w:rsidRDefault="004633B6" w:rsidP="004633B6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0AB4668F" w14:textId="4B87DB3E" w:rsidR="00666920" w:rsidRDefault="004633B6">
      <w:r>
        <w:t xml:space="preserve">Supplementary Table 3: Node label abbreviations. </w:t>
      </w:r>
    </w:p>
    <w:sectPr w:rsidR="00666920" w:rsidSect="002737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EC10F5"/>
    <w:multiLevelType w:val="hybridMultilevel"/>
    <w:tmpl w:val="375C40EE"/>
    <w:lvl w:ilvl="0" w:tplc="876A63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317"/>
    <w:rsid w:val="000170B7"/>
    <w:rsid w:val="0006328C"/>
    <w:rsid w:val="000807D6"/>
    <w:rsid w:val="000862D4"/>
    <w:rsid w:val="000A0731"/>
    <w:rsid w:val="000D3EE0"/>
    <w:rsid w:val="000D5996"/>
    <w:rsid w:val="000D6FB0"/>
    <w:rsid w:val="001713E1"/>
    <w:rsid w:val="001F4310"/>
    <w:rsid w:val="001F7749"/>
    <w:rsid w:val="0020293D"/>
    <w:rsid w:val="00260463"/>
    <w:rsid w:val="00273754"/>
    <w:rsid w:val="0027466E"/>
    <w:rsid w:val="002826DC"/>
    <w:rsid w:val="002913B2"/>
    <w:rsid w:val="002A0DB1"/>
    <w:rsid w:val="002D25AC"/>
    <w:rsid w:val="00306F02"/>
    <w:rsid w:val="003675E4"/>
    <w:rsid w:val="00373326"/>
    <w:rsid w:val="00377F2C"/>
    <w:rsid w:val="003A486C"/>
    <w:rsid w:val="003B5D16"/>
    <w:rsid w:val="003C42C5"/>
    <w:rsid w:val="003C7354"/>
    <w:rsid w:val="00455602"/>
    <w:rsid w:val="004633B6"/>
    <w:rsid w:val="00464057"/>
    <w:rsid w:val="0047126F"/>
    <w:rsid w:val="0047574B"/>
    <w:rsid w:val="004B5AC0"/>
    <w:rsid w:val="004F0A18"/>
    <w:rsid w:val="00500AEA"/>
    <w:rsid w:val="0050375F"/>
    <w:rsid w:val="005565FC"/>
    <w:rsid w:val="00556E7F"/>
    <w:rsid w:val="00580878"/>
    <w:rsid w:val="00593E2F"/>
    <w:rsid w:val="005D4AA0"/>
    <w:rsid w:val="005D7010"/>
    <w:rsid w:val="005F5834"/>
    <w:rsid w:val="00624CB9"/>
    <w:rsid w:val="00666920"/>
    <w:rsid w:val="0067725E"/>
    <w:rsid w:val="00690D4B"/>
    <w:rsid w:val="006C5934"/>
    <w:rsid w:val="006F31B8"/>
    <w:rsid w:val="00731174"/>
    <w:rsid w:val="00772EE6"/>
    <w:rsid w:val="007D575A"/>
    <w:rsid w:val="007E7E16"/>
    <w:rsid w:val="007F3096"/>
    <w:rsid w:val="00860CCD"/>
    <w:rsid w:val="008A3A3D"/>
    <w:rsid w:val="008C2A13"/>
    <w:rsid w:val="008E423B"/>
    <w:rsid w:val="009113C3"/>
    <w:rsid w:val="00936FF8"/>
    <w:rsid w:val="009508A8"/>
    <w:rsid w:val="009B68B3"/>
    <w:rsid w:val="009C31E9"/>
    <w:rsid w:val="009D2126"/>
    <w:rsid w:val="00A134CD"/>
    <w:rsid w:val="00A4763D"/>
    <w:rsid w:val="00A745BE"/>
    <w:rsid w:val="00AE2041"/>
    <w:rsid w:val="00AF6302"/>
    <w:rsid w:val="00B0756A"/>
    <w:rsid w:val="00B31E0D"/>
    <w:rsid w:val="00B369A5"/>
    <w:rsid w:val="00B51EE2"/>
    <w:rsid w:val="00B56F8C"/>
    <w:rsid w:val="00B571B8"/>
    <w:rsid w:val="00B577B2"/>
    <w:rsid w:val="00B82D9A"/>
    <w:rsid w:val="00B91CB0"/>
    <w:rsid w:val="00BD6564"/>
    <w:rsid w:val="00C21980"/>
    <w:rsid w:val="00C30719"/>
    <w:rsid w:val="00C500FF"/>
    <w:rsid w:val="00C64413"/>
    <w:rsid w:val="00C863C1"/>
    <w:rsid w:val="00CC4695"/>
    <w:rsid w:val="00CC76D7"/>
    <w:rsid w:val="00CE1D67"/>
    <w:rsid w:val="00CE45FA"/>
    <w:rsid w:val="00D36DB3"/>
    <w:rsid w:val="00D769AD"/>
    <w:rsid w:val="00DB2122"/>
    <w:rsid w:val="00DF6914"/>
    <w:rsid w:val="00EA0317"/>
    <w:rsid w:val="00EA4076"/>
    <w:rsid w:val="00EA77E6"/>
    <w:rsid w:val="00ED669F"/>
    <w:rsid w:val="00F36381"/>
    <w:rsid w:val="00FA6500"/>
    <w:rsid w:val="00FB17A3"/>
    <w:rsid w:val="00FD1939"/>
    <w:rsid w:val="00FD74FC"/>
    <w:rsid w:val="00FF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B3B57"/>
  <w14:defaultImageDpi w14:val="32767"/>
  <w15:chartTrackingRefBased/>
  <w15:docId w15:val="{50C465DE-74BA-7A4E-B832-052947184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37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0375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2198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F774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63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9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3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1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15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Arthur Spencer</cp:lastModifiedBy>
  <cp:revision>79</cp:revision>
  <dcterms:created xsi:type="dcterms:W3CDTF">2021-02-02T14:33:00Z</dcterms:created>
  <dcterms:modified xsi:type="dcterms:W3CDTF">2021-04-29T20:29:00Z</dcterms:modified>
</cp:coreProperties>
</file>